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ECDED" w14:textId="17B6C804" w:rsidR="003B6EA3" w:rsidRDefault="003B6EA3" w:rsidP="003B6EA3">
      <w:pPr>
        <w:pStyle w:val="Caption"/>
        <w:rPr>
          <w:rFonts w:ascii="Times New Roman" w:hAnsi="Times New Roman" w:cs="Times New Roman"/>
        </w:rPr>
      </w:pPr>
      <w:r w:rsidRPr="00737A85">
        <w:rPr>
          <w:rFonts w:ascii="Times New Roman" w:hAnsi="Times New Roman" w:cs="Times New Roman"/>
        </w:rPr>
        <w:t xml:space="preserve">Supplementary Table 1. </w:t>
      </w:r>
      <w:r w:rsidR="00323774" w:rsidRPr="00323774">
        <w:rPr>
          <w:rFonts w:ascii="Times New Roman" w:hAnsi="Times New Roman" w:cs="Times New Roman"/>
        </w:rPr>
        <w:t>Association between baseline amyloid and tau and change in FAQ scores over time</w:t>
      </w:r>
      <w:r w:rsidR="00323774">
        <w:rPr>
          <w:rFonts w:ascii="Times New Roman" w:hAnsi="Times New Roman" w:cs="Times New Roman"/>
        </w:rPr>
        <w:t>,</w:t>
      </w:r>
      <w:r w:rsidR="009D0D35">
        <w:rPr>
          <w:rFonts w:ascii="Times New Roman" w:hAnsi="Times New Roman" w:cs="Times New Roman"/>
        </w:rPr>
        <w:t xml:space="preserve"> in binomial models,</w:t>
      </w:r>
      <w:r w:rsidR="00323774">
        <w:rPr>
          <w:rFonts w:ascii="Times New Roman" w:hAnsi="Times New Roman" w:cs="Times New Roman"/>
        </w:rPr>
        <w:t xml:space="preserve"> not adjusted for baseline cognitive performance.</w:t>
      </w:r>
    </w:p>
    <w:tbl>
      <w:tblPr>
        <w:tblStyle w:val="PlainTable3"/>
        <w:tblW w:w="11402" w:type="dxa"/>
        <w:tblInd w:w="-1152" w:type="dxa"/>
        <w:tblLook w:val="04A0" w:firstRow="1" w:lastRow="0" w:firstColumn="1" w:lastColumn="0" w:noHBand="0" w:noVBand="1"/>
      </w:tblPr>
      <w:tblGrid>
        <w:gridCol w:w="3068"/>
        <w:gridCol w:w="1942"/>
        <w:gridCol w:w="836"/>
        <w:gridCol w:w="1942"/>
        <w:gridCol w:w="836"/>
        <w:gridCol w:w="1942"/>
        <w:gridCol w:w="836"/>
      </w:tblGrid>
      <w:tr w:rsidR="00294249" w:rsidRPr="00294249" w14:paraId="4384EE49" w14:textId="77777777" w:rsidTr="00C336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68" w:type="dxa"/>
            <w:vMerge w:val="restart"/>
          </w:tcPr>
          <w:p w14:paraId="7D398223" w14:textId="77777777" w:rsidR="00294249" w:rsidRPr="00294249" w:rsidRDefault="00294249" w:rsidP="00AF100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8" w:type="dxa"/>
            <w:gridSpan w:val="2"/>
          </w:tcPr>
          <w:p w14:paraId="224268BC" w14:textId="77777777" w:rsidR="00294249" w:rsidRPr="00294249" w:rsidRDefault="00294249" w:rsidP="00AF100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4249">
              <w:rPr>
                <w:rFonts w:ascii="Times New Roman" w:hAnsi="Times New Roman" w:cs="Times New Roman"/>
                <w:caps w:val="0"/>
              </w:rPr>
              <w:t>All</w:t>
            </w:r>
          </w:p>
        </w:tc>
        <w:tc>
          <w:tcPr>
            <w:tcW w:w="2778" w:type="dxa"/>
            <w:gridSpan w:val="2"/>
          </w:tcPr>
          <w:p w14:paraId="68B8BD0D" w14:textId="77777777" w:rsidR="00294249" w:rsidRPr="00294249" w:rsidRDefault="00294249" w:rsidP="00AF100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4249">
              <w:rPr>
                <w:rFonts w:ascii="Times New Roman" w:hAnsi="Times New Roman" w:cs="Times New Roman"/>
                <w:caps w:val="0"/>
              </w:rPr>
              <w:t>Cognitively normal</w:t>
            </w:r>
          </w:p>
        </w:tc>
        <w:tc>
          <w:tcPr>
            <w:tcW w:w="2778" w:type="dxa"/>
            <w:gridSpan w:val="2"/>
          </w:tcPr>
          <w:p w14:paraId="123983E0" w14:textId="77777777" w:rsidR="00294249" w:rsidRPr="00294249" w:rsidRDefault="00294249" w:rsidP="00AF100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4249">
              <w:rPr>
                <w:rFonts w:ascii="Times New Roman" w:hAnsi="Times New Roman" w:cs="Times New Roman"/>
                <w:caps w:val="0"/>
              </w:rPr>
              <w:t>Symptomatic</w:t>
            </w:r>
          </w:p>
        </w:tc>
      </w:tr>
      <w:tr w:rsidR="00294249" w:rsidRPr="00294249" w14:paraId="3C27CAF1" w14:textId="77777777" w:rsidTr="00C336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68" w:type="dxa"/>
            <w:vMerge/>
          </w:tcPr>
          <w:p w14:paraId="5DB62C0D" w14:textId="77777777" w:rsidR="00294249" w:rsidRPr="00294249" w:rsidRDefault="00294249" w:rsidP="00AF100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</w:tcPr>
          <w:p w14:paraId="30C4DE24" w14:textId="4190C9C8" w:rsidR="00294249" w:rsidRPr="00294249" w:rsidRDefault="00822F97" w:rsidP="00AF100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  <w:r w:rsidR="00294249" w:rsidRPr="00294249">
              <w:rPr>
                <w:rFonts w:ascii="Times New Roman" w:hAnsi="Times New Roman" w:cs="Times New Roman"/>
              </w:rPr>
              <w:t xml:space="preserve"> [95%CI]</w:t>
            </w:r>
          </w:p>
        </w:tc>
        <w:tc>
          <w:tcPr>
            <w:tcW w:w="836" w:type="dxa"/>
          </w:tcPr>
          <w:p w14:paraId="0B8AE8BE" w14:textId="77777777" w:rsidR="00294249" w:rsidRPr="00294249" w:rsidRDefault="00294249" w:rsidP="00AF100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4249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942" w:type="dxa"/>
          </w:tcPr>
          <w:p w14:paraId="6B0F7672" w14:textId="2E38A57F" w:rsidR="00294249" w:rsidRPr="00294249" w:rsidRDefault="00822F97" w:rsidP="00AF100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  <w:r w:rsidR="00294249" w:rsidRPr="00294249">
              <w:rPr>
                <w:rFonts w:ascii="Times New Roman" w:hAnsi="Times New Roman" w:cs="Times New Roman"/>
              </w:rPr>
              <w:t xml:space="preserve"> [95%CI]</w:t>
            </w:r>
          </w:p>
        </w:tc>
        <w:tc>
          <w:tcPr>
            <w:tcW w:w="836" w:type="dxa"/>
          </w:tcPr>
          <w:p w14:paraId="4B3FE0CF" w14:textId="77777777" w:rsidR="00294249" w:rsidRPr="00294249" w:rsidRDefault="00294249" w:rsidP="00AF100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4249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942" w:type="dxa"/>
          </w:tcPr>
          <w:p w14:paraId="6CA04687" w14:textId="135A56A5" w:rsidR="00294249" w:rsidRPr="00294249" w:rsidRDefault="00822F97" w:rsidP="00AF100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  <w:r w:rsidR="00294249" w:rsidRPr="00294249">
              <w:rPr>
                <w:rFonts w:ascii="Times New Roman" w:hAnsi="Times New Roman" w:cs="Times New Roman"/>
              </w:rPr>
              <w:t xml:space="preserve"> [95%CI]</w:t>
            </w:r>
          </w:p>
        </w:tc>
        <w:tc>
          <w:tcPr>
            <w:tcW w:w="836" w:type="dxa"/>
          </w:tcPr>
          <w:p w14:paraId="5BBEA75F" w14:textId="77777777" w:rsidR="00294249" w:rsidRPr="00294249" w:rsidRDefault="00294249" w:rsidP="00AF100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4249">
              <w:rPr>
                <w:rFonts w:ascii="Times New Roman" w:hAnsi="Times New Roman" w:cs="Times New Roman"/>
              </w:rPr>
              <w:t>p</w:t>
            </w:r>
          </w:p>
        </w:tc>
      </w:tr>
      <w:tr w:rsidR="00294249" w:rsidRPr="00294249" w14:paraId="72996A79" w14:textId="77777777" w:rsidTr="00C3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5DA15AD0" w14:textId="4920961B" w:rsidR="00294249" w:rsidRPr="00294249" w:rsidRDefault="00294249" w:rsidP="00AF1008">
            <w:pPr>
              <w:pStyle w:val="NoSpacing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294249">
              <w:rPr>
                <w:rFonts w:ascii="Times New Roman" w:hAnsi="Times New Roman" w:cs="Times New Roman"/>
                <w:caps w:val="0"/>
                <w:sz w:val="22"/>
                <w:szCs w:val="22"/>
              </w:rPr>
              <w:t xml:space="preserve">Model 1: </w:t>
            </w:r>
            <w:r w:rsidR="00F70877">
              <w:rPr>
                <w:rFonts w:ascii="Times New Roman" w:hAnsi="Times New Roman" w:cs="Times New Roman"/>
                <w:caps w:val="0"/>
                <w:sz w:val="22"/>
                <w:szCs w:val="22"/>
              </w:rPr>
              <w:t>o</w:t>
            </w:r>
            <w:r w:rsidRPr="00294249">
              <w:rPr>
                <w:rFonts w:ascii="Times New Roman" w:hAnsi="Times New Roman" w:cs="Times New Roman"/>
                <w:caps w:val="0"/>
                <w:sz w:val="22"/>
                <w:szCs w:val="22"/>
              </w:rPr>
              <w:t>nly amyloid</w:t>
            </w:r>
            <w:r w:rsidR="00043E16">
              <w:rPr>
                <w:rFonts w:ascii="Times New Roman" w:hAnsi="Times New Roman" w:cs="Times New Roman"/>
                <w:caps w:val="0"/>
                <w:sz w:val="22"/>
                <w:szCs w:val="22"/>
              </w:rPr>
              <w:t>-PET</w:t>
            </w:r>
          </w:p>
          <w:p w14:paraId="1225C08C" w14:textId="77777777" w:rsidR="00294249" w:rsidRPr="00294249" w:rsidRDefault="00294249" w:rsidP="00AF1008">
            <w:pPr>
              <w:pStyle w:val="NoSpacing"/>
              <w:ind w:left="144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294249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Global</w:t>
            </w:r>
          </w:p>
        </w:tc>
        <w:tc>
          <w:tcPr>
            <w:tcW w:w="1942" w:type="dxa"/>
            <w:vAlign w:val="bottom"/>
          </w:tcPr>
          <w:p w14:paraId="4D586C50" w14:textId="766BC827" w:rsidR="00294249" w:rsidRPr="00294249" w:rsidRDefault="00822F97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 [1.00, 1.01]</w:t>
            </w:r>
          </w:p>
        </w:tc>
        <w:tc>
          <w:tcPr>
            <w:tcW w:w="836" w:type="dxa"/>
            <w:vAlign w:val="bottom"/>
          </w:tcPr>
          <w:p w14:paraId="54400E68" w14:textId="32A10E4D" w:rsidR="00294249" w:rsidRPr="00294249" w:rsidRDefault="00822F97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942" w:type="dxa"/>
            <w:vAlign w:val="bottom"/>
          </w:tcPr>
          <w:p w14:paraId="3875815A" w14:textId="166368D4" w:rsidR="00294249" w:rsidRPr="00294249" w:rsidRDefault="00822F97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 [1.00, 1.01]</w:t>
            </w:r>
          </w:p>
        </w:tc>
        <w:tc>
          <w:tcPr>
            <w:tcW w:w="836" w:type="dxa"/>
            <w:vAlign w:val="bottom"/>
          </w:tcPr>
          <w:p w14:paraId="0EF01DCF" w14:textId="6D0AD080" w:rsidR="00294249" w:rsidRPr="00294249" w:rsidRDefault="00822F97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4</w:t>
            </w:r>
          </w:p>
        </w:tc>
        <w:tc>
          <w:tcPr>
            <w:tcW w:w="1942" w:type="dxa"/>
            <w:vAlign w:val="bottom"/>
          </w:tcPr>
          <w:p w14:paraId="2CB445F3" w14:textId="2C3BD56F" w:rsidR="00294249" w:rsidRPr="00294249" w:rsidRDefault="00822F97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 [1.00, 1.01]</w:t>
            </w:r>
          </w:p>
        </w:tc>
        <w:tc>
          <w:tcPr>
            <w:tcW w:w="836" w:type="dxa"/>
            <w:vAlign w:val="bottom"/>
          </w:tcPr>
          <w:p w14:paraId="1AEC3427" w14:textId="2F021919" w:rsidR="00294249" w:rsidRPr="00294249" w:rsidRDefault="00822F97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294249" w:rsidRPr="00294249" w14:paraId="2A66BB1F" w14:textId="77777777" w:rsidTr="00C3366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0296878A" w14:textId="33ABB42E" w:rsidR="00294249" w:rsidRPr="00294249" w:rsidRDefault="00294249" w:rsidP="00AF1008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294249">
              <w:rPr>
                <w:rFonts w:ascii="Times New Roman" w:hAnsi="Times New Roman" w:cs="Times New Roman"/>
                <w:caps w:val="0"/>
                <w:sz w:val="22"/>
                <w:szCs w:val="22"/>
              </w:rPr>
              <w:t>Model 2: only tau</w:t>
            </w:r>
            <w:r w:rsidR="00043E16">
              <w:rPr>
                <w:rFonts w:ascii="Times New Roman" w:hAnsi="Times New Roman" w:cs="Times New Roman"/>
                <w:caps w:val="0"/>
                <w:sz w:val="22"/>
                <w:szCs w:val="22"/>
              </w:rPr>
              <w:t>-PET</w:t>
            </w:r>
          </w:p>
          <w:p w14:paraId="63DA7C0B" w14:textId="77777777" w:rsidR="00294249" w:rsidRPr="00294249" w:rsidRDefault="00294249" w:rsidP="00AF1008">
            <w:pPr>
              <w:pStyle w:val="NoSpacing"/>
              <w:ind w:left="14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294249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Entorhinal</w:t>
            </w:r>
          </w:p>
          <w:p w14:paraId="4FD593B4" w14:textId="77777777" w:rsidR="00294249" w:rsidRPr="00294249" w:rsidRDefault="00294249" w:rsidP="00AF1008">
            <w:pPr>
              <w:pStyle w:val="NoSpacing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294249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Inferior temporal</w:t>
            </w:r>
          </w:p>
          <w:p w14:paraId="4F904BD6" w14:textId="77777777" w:rsidR="00294249" w:rsidRPr="00294249" w:rsidRDefault="00294249" w:rsidP="00AF1008">
            <w:pPr>
              <w:pStyle w:val="NoSpacing"/>
              <w:ind w:left="144"/>
              <w:rPr>
                <w:rFonts w:ascii="Times New Roman" w:hAnsi="Times New Roman" w:cs="Times New Roman"/>
                <w:caps w:val="0"/>
                <w:sz w:val="22"/>
                <w:szCs w:val="22"/>
              </w:rPr>
            </w:pPr>
            <w:r w:rsidRPr="00294249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Precuneus</w:t>
            </w:r>
          </w:p>
          <w:p w14:paraId="6DBA3CB6" w14:textId="77777777" w:rsidR="00294249" w:rsidRPr="00294249" w:rsidRDefault="00294249" w:rsidP="00AF1008">
            <w:pPr>
              <w:pStyle w:val="NoSpacing"/>
              <w:ind w:left="144"/>
              <w:rPr>
                <w:rFonts w:ascii="Times New Roman" w:hAnsi="Times New Roman" w:cs="Times New Roman"/>
                <w:caps w:val="0"/>
                <w:sz w:val="22"/>
                <w:szCs w:val="22"/>
              </w:rPr>
            </w:pPr>
            <w:r w:rsidRPr="00294249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Posterior cingulate</w:t>
            </w:r>
          </w:p>
          <w:p w14:paraId="1CB80882" w14:textId="77777777" w:rsidR="00294249" w:rsidRPr="00294249" w:rsidRDefault="00294249" w:rsidP="00AF1008">
            <w:pPr>
              <w:pStyle w:val="NoSpacing"/>
              <w:ind w:left="144"/>
              <w:rPr>
                <w:rFonts w:ascii="Times New Roman" w:hAnsi="Times New Roman" w:cs="Times New Roman"/>
                <w:caps w:val="0"/>
                <w:sz w:val="22"/>
                <w:szCs w:val="22"/>
              </w:rPr>
            </w:pPr>
            <w:r w:rsidRPr="00294249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Supramarginal</w:t>
            </w:r>
          </w:p>
          <w:p w14:paraId="5B2B1667" w14:textId="77777777" w:rsidR="00294249" w:rsidRPr="00294249" w:rsidRDefault="00294249" w:rsidP="00AF1008">
            <w:pPr>
              <w:pStyle w:val="NoSpacing"/>
              <w:ind w:left="14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2942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lpf</w:t>
            </w:r>
          </w:p>
        </w:tc>
        <w:tc>
          <w:tcPr>
            <w:tcW w:w="1942" w:type="dxa"/>
            <w:vAlign w:val="bottom"/>
          </w:tcPr>
          <w:p w14:paraId="5F77E27A" w14:textId="77777777" w:rsidR="009D1A7E" w:rsidRDefault="00822F97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7 [1.98, 3.87]</w:t>
            </w:r>
          </w:p>
          <w:p w14:paraId="78D1CCC8" w14:textId="77777777" w:rsidR="00822F97" w:rsidRDefault="00822F97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2 [1.78, 3.01]</w:t>
            </w:r>
          </w:p>
          <w:p w14:paraId="0A49C183" w14:textId="77777777" w:rsidR="00822F97" w:rsidRDefault="00F7191B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3 [1.89, 3.66]</w:t>
            </w:r>
          </w:p>
          <w:p w14:paraId="4FB698CC" w14:textId="77777777" w:rsidR="00F7191B" w:rsidRDefault="00F7191B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0 [2.27, 5.09]</w:t>
            </w:r>
          </w:p>
          <w:p w14:paraId="158258EC" w14:textId="77777777" w:rsidR="00F7191B" w:rsidRDefault="00F7191B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4 [2.04, 4.52]</w:t>
            </w:r>
          </w:p>
          <w:p w14:paraId="64AB7F34" w14:textId="0E12D399" w:rsidR="00F7191B" w:rsidRPr="00294249" w:rsidRDefault="00F7191B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1 [2.10, 4.62]</w:t>
            </w:r>
          </w:p>
        </w:tc>
        <w:tc>
          <w:tcPr>
            <w:tcW w:w="836" w:type="dxa"/>
            <w:vAlign w:val="bottom"/>
          </w:tcPr>
          <w:p w14:paraId="3F84C2D4" w14:textId="77777777" w:rsidR="002F0949" w:rsidRDefault="00F7191B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28DA23DD" w14:textId="77777777" w:rsidR="00F7191B" w:rsidRDefault="00F7191B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0416F418" w14:textId="77777777" w:rsidR="00F7191B" w:rsidRDefault="00F7191B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7C443CC9" w14:textId="77777777" w:rsidR="00F7191B" w:rsidRDefault="00F7191B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76693C78" w14:textId="77777777" w:rsidR="00F7191B" w:rsidRDefault="00F7191B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04A35283" w14:textId="3E41B85C" w:rsidR="00F7191B" w:rsidRPr="00294249" w:rsidRDefault="00F7191B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942" w:type="dxa"/>
            <w:vAlign w:val="bottom"/>
          </w:tcPr>
          <w:p w14:paraId="131CE79F" w14:textId="77777777" w:rsidR="0024674C" w:rsidRDefault="008E18CA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53 [1.33, 22.91]</w:t>
            </w:r>
          </w:p>
          <w:p w14:paraId="6E33E810" w14:textId="77777777" w:rsidR="008E18CA" w:rsidRDefault="008E18CA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89 [1.42, 16.83]</w:t>
            </w:r>
          </w:p>
          <w:p w14:paraId="6BD45149" w14:textId="77777777" w:rsidR="008E18CA" w:rsidRDefault="008E18CA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75 [0.75, 29.90]</w:t>
            </w:r>
          </w:p>
          <w:p w14:paraId="71501B25" w14:textId="77777777" w:rsidR="008E18CA" w:rsidRDefault="008E18CA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3 [0.37, 13.59]</w:t>
            </w:r>
          </w:p>
          <w:p w14:paraId="6B29810F" w14:textId="77777777" w:rsidR="008E18CA" w:rsidRDefault="008E18CA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13 [1.00, 37.63]</w:t>
            </w:r>
          </w:p>
          <w:p w14:paraId="3931543D" w14:textId="223217FC" w:rsidR="008E18CA" w:rsidRPr="00294249" w:rsidRDefault="008E18CA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6 [0.30, 31.44]</w:t>
            </w:r>
          </w:p>
        </w:tc>
        <w:tc>
          <w:tcPr>
            <w:tcW w:w="836" w:type="dxa"/>
            <w:vAlign w:val="bottom"/>
          </w:tcPr>
          <w:p w14:paraId="3AB17746" w14:textId="77777777" w:rsidR="00DE3B55" w:rsidRDefault="008E18CA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  <w:p w14:paraId="7D694E72" w14:textId="77777777" w:rsidR="008E18CA" w:rsidRDefault="008E18CA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  <w:p w14:paraId="479BA5E3" w14:textId="77777777" w:rsidR="008E18CA" w:rsidRDefault="008E18CA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7</w:t>
            </w:r>
          </w:p>
          <w:p w14:paraId="0A1FAE48" w14:textId="77777777" w:rsidR="008E18CA" w:rsidRDefault="008E18CA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6</w:t>
            </w:r>
          </w:p>
          <w:p w14:paraId="123ACB63" w14:textId="77777777" w:rsidR="008E18CA" w:rsidRDefault="008E18CA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2</w:t>
            </w:r>
          </w:p>
          <w:p w14:paraId="2C1A5D7B" w14:textId="069CB192" w:rsidR="008E18CA" w:rsidRPr="00294249" w:rsidRDefault="008E18CA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83</w:t>
            </w:r>
          </w:p>
        </w:tc>
        <w:tc>
          <w:tcPr>
            <w:tcW w:w="1942" w:type="dxa"/>
            <w:vAlign w:val="bottom"/>
          </w:tcPr>
          <w:p w14:paraId="2F49B79C" w14:textId="77777777" w:rsidR="003572EB" w:rsidRDefault="00DD513D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2 [1.76, 3.33]</w:t>
            </w:r>
          </w:p>
          <w:p w14:paraId="78BB84D8" w14:textId="77777777" w:rsidR="00DD513D" w:rsidRDefault="00DD513D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5 [1.61, 2.62]</w:t>
            </w:r>
          </w:p>
          <w:p w14:paraId="358837AA" w14:textId="77777777" w:rsidR="00DD513D" w:rsidRDefault="00DD513D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1 [1.63, 3.00]</w:t>
            </w:r>
          </w:p>
          <w:p w14:paraId="4836BE0A" w14:textId="77777777" w:rsidR="00DD513D" w:rsidRDefault="00DD513D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4 [2.01, 4.30]</w:t>
            </w:r>
          </w:p>
          <w:p w14:paraId="7A3D3112" w14:textId="77777777" w:rsidR="00DD513D" w:rsidRDefault="00DD513D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1 [1.73, 3.64]</w:t>
            </w:r>
          </w:p>
          <w:p w14:paraId="30EEF0EB" w14:textId="63B910B9" w:rsidR="00DD513D" w:rsidRPr="00294249" w:rsidRDefault="00DD513D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1 [1.88, 3.92]</w:t>
            </w:r>
          </w:p>
        </w:tc>
        <w:tc>
          <w:tcPr>
            <w:tcW w:w="836" w:type="dxa"/>
            <w:vAlign w:val="bottom"/>
          </w:tcPr>
          <w:p w14:paraId="1C306C08" w14:textId="77777777" w:rsidR="003572EB" w:rsidRDefault="00DD513D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4B83AA61" w14:textId="77777777" w:rsidR="00DD513D" w:rsidRDefault="00DD513D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7AE5CF45" w14:textId="77777777" w:rsidR="00DD513D" w:rsidRDefault="00DD513D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5B8A496F" w14:textId="77777777" w:rsidR="00DD513D" w:rsidRDefault="00DD513D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39C9E0F9" w14:textId="77777777" w:rsidR="00DD513D" w:rsidRDefault="00DD513D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19D20DC3" w14:textId="10C889B3" w:rsidR="00DD513D" w:rsidRPr="00294249" w:rsidRDefault="00DD513D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294249" w:rsidRPr="00294249" w14:paraId="1C947F49" w14:textId="77777777" w:rsidTr="00C3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42256077" w14:textId="6248BE2F" w:rsidR="00294249" w:rsidRPr="00294249" w:rsidRDefault="00294249" w:rsidP="00AF1008">
            <w:pPr>
              <w:pStyle w:val="NoSpacing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294249">
              <w:rPr>
                <w:rFonts w:ascii="Times New Roman" w:hAnsi="Times New Roman" w:cs="Times New Roman"/>
                <w:caps w:val="0"/>
                <w:sz w:val="22"/>
                <w:szCs w:val="22"/>
              </w:rPr>
              <w:t>Model 3: tau</w:t>
            </w:r>
            <w:r w:rsidR="00043E16">
              <w:rPr>
                <w:rFonts w:ascii="Times New Roman" w:hAnsi="Times New Roman" w:cs="Times New Roman"/>
                <w:caps w:val="0"/>
                <w:sz w:val="22"/>
                <w:szCs w:val="22"/>
              </w:rPr>
              <w:t>-PET</w:t>
            </w:r>
            <w:r w:rsidRPr="00294249">
              <w:rPr>
                <w:rFonts w:ascii="Times New Roman" w:hAnsi="Times New Roman" w:cs="Times New Roman"/>
                <w:caps w:val="0"/>
                <w:sz w:val="22"/>
                <w:szCs w:val="22"/>
              </w:rPr>
              <w:t>, adjusted for amyloid</w:t>
            </w:r>
            <w:r w:rsidR="00043E16">
              <w:rPr>
                <w:rFonts w:ascii="Times New Roman" w:hAnsi="Times New Roman" w:cs="Times New Roman"/>
                <w:caps w:val="0"/>
                <w:sz w:val="22"/>
                <w:szCs w:val="22"/>
              </w:rPr>
              <w:t>-PET</w:t>
            </w:r>
          </w:p>
          <w:p w14:paraId="2EF284A8" w14:textId="77777777" w:rsidR="00294249" w:rsidRPr="00294249" w:rsidRDefault="00294249" w:rsidP="00AF1008">
            <w:pPr>
              <w:pStyle w:val="NoSpacing"/>
              <w:ind w:left="144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294249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Entorhinal</w:t>
            </w:r>
          </w:p>
          <w:p w14:paraId="28D7E930" w14:textId="77777777" w:rsidR="00294249" w:rsidRPr="00294249" w:rsidRDefault="00294249" w:rsidP="00AF1008">
            <w:pPr>
              <w:pStyle w:val="NoSpacing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294249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Inferior temporal</w:t>
            </w:r>
          </w:p>
          <w:p w14:paraId="7E19AD33" w14:textId="77777777" w:rsidR="00294249" w:rsidRPr="00294249" w:rsidRDefault="00294249" w:rsidP="00AF1008">
            <w:pPr>
              <w:pStyle w:val="NoSpacing"/>
              <w:ind w:left="144"/>
              <w:rPr>
                <w:rFonts w:ascii="Times New Roman" w:hAnsi="Times New Roman" w:cs="Times New Roman"/>
                <w:caps w:val="0"/>
                <w:sz w:val="22"/>
                <w:szCs w:val="22"/>
              </w:rPr>
            </w:pPr>
            <w:r w:rsidRPr="00294249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Precuneus</w:t>
            </w:r>
          </w:p>
          <w:p w14:paraId="3A168AC5" w14:textId="77777777" w:rsidR="00294249" w:rsidRPr="00294249" w:rsidRDefault="00294249" w:rsidP="00AF1008">
            <w:pPr>
              <w:pStyle w:val="NoSpacing"/>
              <w:ind w:left="144"/>
              <w:rPr>
                <w:rFonts w:ascii="Times New Roman" w:hAnsi="Times New Roman" w:cs="Times New Roman"/>
                <w:caps w:val="0"/>
                <w:sz w:val="22"/>
                <w:szCs w:val="22"/>
              </w:rPr>
            </w:pPr>
            <w:r w:rsidRPr="00294249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Posterior cingulate</w:t>
            </w:r>
          </w:p>
          <w:p w14:paraId="0DD66A2E" w14:textId="77777777" w:rsidR="00294249" w:rsidRPr="00294249" w:rsidRDefault="00294249" w:rsidP="00AF1008">
            <w:pPr>
              <w:pStyle w:val="NoSpacing"/>
              <w:ind w:left="144"/>
              <w:rPr>
                <w:rFonts w:ascii="Times New Roman" w:hAnsi="Times New Roman" w:cs="Times New Roman"/>
                <w:caps w:val="0"/>
                <w:sz w:val="22"/>
                <w:szCs w:val="22"/>
              </w:rPr>
            </w:pPr>
            <w:r w:rsidRPr="00294249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szCs w:val="22"/>
              </w:rPr>
              <w:t>Supramarginal</w:t>
            </w:r>
          </w:p>
          <w:p w14:paraId="75B42C8B" w14:textId="77777777" w:rsidR="00294249" w:rsidRPr="00294249" w:rsidRDefault="00294249" w:rsidP="00AF1008">
            <w:pPr>
              <w:pStyle w:val="NoSpacing"/>
              <w:ind w:left="14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942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lpf</w:t>
            </w:r>
          </w:p>
        </w:tc>
        <w:tc>
          <w:tcPr>
            <w:tcW w:w="1942" w:type="dxa"/>
            <w:vAlign w:val="bottom"/>
          </w:tcPr>
          <w:p w14:paraId="5DF68A14" w14:textId="77777777" w:rsidR="00694197" w:rsidRDefault="00DD513D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2 [1.70, 3.72]</w:t>
            </w:r>
          </w:p>
          <w:p w14:paraId="1EC0EBA6" w14:textId="77777777" w:rsidR="00DD513D" w:rsidRDefault="00DD513D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2 [1.52, 2.69]</w:t>
            </w:r>
          </w:p>
          <w:p w14:paraId="34D29D67" w14:textId="77777777" w:rsidR="00DD513D" w:rsidRDefault="00DD513D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0 [1.48, 2.97]</w:t>
            </w:r>
          </w:p>
          <w:p w14:paraId="0259A4DE" w14:textId="77777777" w:rsidR="00DD513D" w:rsidRDefault="00666112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7 [1.76, 4.06]</w:t>
            </w:r>
          </w:p>
          <w:p w14:paraId="00546FFC" w14:textId="77777777" w:rsidR="00666112" w:rsidRDefault="00666112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5 [1.49, 3.41]</w:t>
            </w:r>
          </w:p>
          <w:p w14:paraId="2C1D5425" w14:textId="30C2DBE1" w:rsidR="00666112" w:rsidRPr="00294249" w:rsidRDefault="00666112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4 [1.56, 3.51]</w:t>
            </w:r>
          </w:p>
        </w:tc>
        <w:tc>
          <w:tcPr>
            <w:tcW w:w="836" w:type="dxa"/>
            <w:vAlign w:val="bottom"/>
          </w:tcPr>
          <w:p w14:paraId="2B075E2A" w14:textId="77777777" w:rsidR="00022857" w:rsidRDefault="00666112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50F5B2CC" w14:textId="77777777" w:rsidR="00666112" w:rsidRDefault="00666112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7BA99E42" w14:textId="77777777" w:rsidR="00666112" w:rsidRDefault="00666112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31E13C17" w14:textId="77777777" w:rsidR="00666112" w:rsidRDefault="00666112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320249EA" w14:textId="77777777" w:rsidR="00666112" w:rsidRDefault="00666112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77271FF1" w14:textId="1CDA64FC" w:rsidR="00666112" w:rsidRPr="00294249" w:rsidRDefault="00666112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942" w:type="dxa"/>
            <w:vAlign w:val="bottom"/>
          </w:tcPr>
          <w:p w14:paraId="195461AB" w14:textId="77777777" w:rsidR="00D23C77" w:rsidRDefault="0074102F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94 [1.06, 22.99]</w:t>
            </w:r>
          </w:p>
          <w:p w14:paraId="5BF3BDEF" w14:textId="77777777" w:rsidR="0074102F" w:rsidRDefault="0074102F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45 [1.28, 15.44]</w:t>
            </w:r>
          </w:p>
          <w:p w14:paraId="4E4D7EAD" w14:textId="77777777" w:rsidR="0074102F" w:rsidRDefault="0074102F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5 [0.39, 21.00]</w:t>
            </w:r>
          </w:p>
          <w:p w14:paraId="19DFF5D4" w14:textId="77777777" w:rsidR="0074102F" w:rsidRDefault="0074102F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5 [0.24, 10.24]</w:t>
            </w:r>
          </w:p>
          <w:p w14:paraId="237A9571" w14:textId="77777777" w:rsidR="0074102F" w:rsidRDefault="0074102F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3 [0.48, 23.21]</w:t>
            </w:r>
          </w:p>
          <w:p w14:paraId="02B820FC" w14:textId="6F4BE387" w:rsidR="0074102F" w:rsidRPr="00294249" w:rsidRDefault="0074102F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8 [0.11, 15.03]</w:t>
            </w:r>
          </w:p>
        </w:tc>
        <w:tc>
          <w:tcPr>
            <w:tcW w:w="836" w:type="dxa"/>
            <w:vAlign w:val="bottom"/>
          </w:tcPr>
          <w:p w14:paraId="6795E53B" w14:textId="77777777" w:rsidR="00CA4C09" w:rsidRDefault="0074102F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0</w:t>
            </w:r>
          </w:p>
          <w:p w14:paraId="5B2C46A2" w14:textId="77777777" w:rsidR="0074102F" w:rsidRDefault="0074102F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  <w:p w14:paraId="52722EE3" w14:textId="77777777" w:rsidR="0074102F" w:rsidRDefault="0074102F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56</w:t>
            </w:r>
          </w:p>
          <w:p w14:paraId="4BB0D4BD" w14:textId="77777777" w:rsidR="0074102F" w:rsidRDefault="0074102F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9</w:t>
            </w:r>
          </w:p>
          <w:p w14:paraId="233C5D27" w14:textId="77777777" w:rsidR="0074102F" w:rsidRDefault="0074102F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7</w:t>
            </w:r>
          </w:p>
          <w:p w14:paraId="6E5FC22C" w14:textId="14174ED1" w:rsidR="0074102F" w:rsidRPr="00294249" w:rsidRDefault="0074102F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0</w:t>
            </w:r>
          </w:p>
        </w:tc>
        <w:tc>
          <w:tcPr>
            <w:tcW w:w="1942" w:type="dxa"/>
            <w:vAlign w:val="bottom"/>
          </w:tcPr>
          <w:p w14:paraId="06DFFB71" w14:textId="77777777" w:rsidR="00C710A7" w:rsidRDefault="007B4F6D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1 [1.44, 3.10]</w:t>
            </w:r>
          </w:p>
          <w:p w14:paraId="6A759EE8" w14:textId="77777777" w:rsidR="007B4F6D" w:rsidRDefault="007B4F6D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8 [1.35, 2.35]</w:t>
            </w:r>
          </w:p>
          <w:p w14:paraId="5A3475F6" w14:textId="77777777" w:rsidR="007B4F6D" w:rsidRDefault="007B4F6D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5 [1.33, 2.56]</w:t>
            </w:r>
          </w:p>
          <w:p w14:paraId="7D476912" w14:textId="77777777" w:rsidR="007B4F6D" w:rsidRDefault="007B4F6D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2 [1.62, 3.62]</w:t>
            </w:r>
          </w:p>
          <w:p w14:paraId="14B0FC9A" w14:textId="77777777" w:rsidR="007B4F6D" w:rsidRDefault="007B4F6D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7 [1.32, 2.94]</w:t>
            </w:r>
          </w:p>
          <w:p w14:paraId="00453676" w14:textId="6E749500" w:rsidR="007B4F6D" w:rsidRPr="00294249" w:rsidRDefault="007B4F6D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9 [1.49, 3.22]</w:t>
            </w:r>
          </w:p>
        </w:tc>
        <w:tc>
          <w:tcPr>
            <w:tcW w:w="836" w:type="dxa"/>
            <w:vAlign w:val="bottom"/>
          </w:tcPr>
          <w:p w14:paraId="450B9FC8" w14:textId="77777777" w:rsidR="001F585E" w:rsidRDefault="007B4F6D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714FA4EF" w14:textId="77777777" w:rsidR="007B4F6D" w:rsidRDefault="007B4F6D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5E36AAC5" w14:textId="77777777" w:rsidR="007B4F6D" w:rsidRDefault="007B4F6D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1D7875E2" w14:textId="77777777" w:rsidR="007B4F6D" w:rsidRDefault="007B4F6D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18CE2A9E" w14:textId="77777777" w:rsidR="007B4F6D" w:rsidRDefault="007B4F6D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  <w:p w14:paraId="1346C231" w14:textId="3845A4AC" w:rsidR="007B4F6D" w:rsidRPr="00294249" w:rsidRDefault="007B4F6D" w:rsidP="00AF10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294249" w:rsidRPr="00294249" w14:paraId="5D113827" w14:textId="77777777" w:rsidTr="00C3366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07E3D0D1" w14:textId="0F5B3762" w:rsidR="00294249" w:rsidRPr="00294249" w:rsidRDefault="00294249" w:rsidP="00AF1008">
            <w:pPr>
              <w:pStyle w:val="NoSpacing"/>
              <w:jc w:val="left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294249">
              <w:rPr>
                <w:rFonts w:ascii="Times New Roman" w:hAnsi="Times New Roman" w:cs="Times New Roman"/>
                <w:caps w:val="0"/>
              </w:rPr>
              <w:t>Model 4: tau</w:t>
            </w:r>
            <w:r w:rsidR="00043E16">
              <w:rPr>
                <w:rFonts w:ascii="Times New Roman" w:hAnsi="Times New Roman" w:cs="Times New Roman"/>
                <w:caps w:val="0"/>
              </w:rPr>
              <w:t>-PET</w:t>
            </w:r>
            <w:r w:rsidRPr="00294249">
              <w:rPr>
                <w:rFonts w:ascii="Times New Roman" w:hAnsi="Times New Roman" w:cs="Times New Roman"/>
                <w:caps w:val="0"/>
              </w:rPr>
              <w:t xml:space="preserve"> by amyloid</w:t>
            </w:r>
            <w:r w:rsidR="00043E16">
              <w:rPr>
                <w:rFonts w:ascii="Times New Roman" w:hAnsi="Times New Roman" w:cs="Times New Roman"/>
                <w:caps w:val="0"/>
              </w:rPr>
              <w:t>-PET</w:t>
            </w:r>
            <w:r w:rsidRPr="00294249">
              <w:rPr>
                <w:rFonts w:ascii="Times New Roman" w:hAnsi="Times New Roman" w:cs="Times New Roman"/>
                <w:caps w:val="0"/>
              </w:rPr>
              <w:t xml:space="preserve"> by time three-way interaction</w:t>
            </w:r>
          </w:p>
          <w:p w14:paraId="49CE855E" w14:textId="77777777" w:rsidR="00294249" w:rsidRPr="00294249" w:rsidRDefault="00294249" w:rsidP="00AF1008">
            <w:pPr>
              <w:pStyle w:val="NoSpacing"/>
              <w:ind w:left="144"/>
              <w:rPr>
                <w:rFonts w:ascii="Times New Roman" w:hAnsi="Times New Roman" w:cs="Times New Roman"/>
                <w:b w:val="0"/>
                <w:bCs w:val="0"/>
              </w:rPr>
            </w:pPr>
            <w:r w:rsidRPr="00294249">
              <w:rPr>
                <w:rFonts w:ascii="Times New Roman" w:hAnsi="Times New Roman" w:cs="Times New Roman"/>
                <w:b w:val="0"/>
                <w:bCs w:val="0"/>
                <w:caps w:val="0"/>
              </w:rPr>
              <w:t>Entorhinal</w:t>
            </w:r>
          </w:p>
          <w:p w14:paraId="12DF3DC5" w14:textId="77777777" w:rsidR="00294249" w:rsidRPr="00294249" w:rsidRDefault="00294249" w:rsidP="00AF1008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294249">
              <w:rPr>
                <w:rFonts w:ascii="Times New Roman" w:hAnsi="Times New Roman" w:cs="Times New Roman"/>
                <w:b w:val="0"/>
                <w:bCs w:val="0"/>
                <w:caps w:val="0"/>
              </w:rPr>
              <w:t>Inferior temporal</w:t>
            </w:r>
          </w:p>
          <w:p w14:paraId="19516125" w14:textId="77777777" w:rsidR="00294249" w:rsidRPr="00294249" w:rsidRDefault="00294249" w:rsidP="00AF1008">
            <w:pPr>
              <w:pStyle w:val="NoSpacing"/>
              <w:ind w:left="144"/>
              <w:rPr>
                <w:rFonts w:ascii="Times New Roman" w:hAnsi="Times New Roman" w:cs="Times New Roman"/>
                <w:caps w:val="0"/>
              </w:rPr>
            </w:pPr>
            <w:r w:rsidRPr="00294249">
              <w:rPr>
                <w:rFonts w:ascii="Times New Roman" w:hAnsi="Times New Roman" w:cs="Times New Roman"/>
                <w:b w:val="0"/>
                <w:bCs w:val="0"/>
                <w:caps w:val="0"/>
              </w:rPr>
              <w:t>Precuneus</w:t>
            </w:r>
          </w:p>
          <w:p w14:paraId="62089338" w14:textId="77777777" w:rsidR="00294249" w:rsidRPr="00294249" w:rsidRDefault="00294249" w:rsidP="00AF1008">
            <w:pPr>
              <w:pStyle w:val="NoSpacing"/>
              <w:ind w:left="144"/>
              <w:rPr>
                <w:rFonts w:ascii="Times New Roman" w:hAnsi="Times New Roman" w:cs="Times New Roman"/>
                <w:caps w:val="0"/>
              </w:rPr>
            </w:pPr>
            <w:r w:rsidRPr="00294249">
              <w:rPr>
                <w:rFonts w:ascii="Times New Roman" w:hAnsi="Times New Roman" w:cs="Times New Roman"/>
                <w:b w:val="0"/>
                <w:bCs w:val="0"/>
                <w:caps w:val="0"/>
              </w:rPr>
              <w:t>Posterior cingulate</w:t>
            </w:r>
          </w:p>
          <w:p w14:paraId="7E04AFD2" w14:textId="77777777" w:rsidR="00294249" w:rsidRPr="00294249" w:rsidRDefault="00294249" w:rsidP="00AF1008">
            <w:pPr>
              <w:pStyle w:val="NoSpacing"/>
              <w:ind w:left="144"/>
              <w:rPr>
                <w:rFonts w:ascii="Times New Roman" w:hAnsi="Times New Roman" w:cs="Times New Roman"/>
                <w:caps w:val="0"/>
              </w:rPr>
            </w:pPr>
            <w:r w:rsidRPr="00294249">
              <w:rPr>
                <w:rFonts w:ascii="Times New Roman" w:hAnsi="Times New Roman" w:cs="Times New Roman"/>
                <w:b w:val="0"/>
                <w:bCs w:val="0"/>
                <w:caps w:val="0"/>
              </w:rPr>
              <w:t>Supramarginal</w:t>
            </w:r>
          </w:p>
          <w:p w14:paraId="14D9FB62" w14:textId="77777777" w:rsidR="00294249" w:rsidRPr="00294249" w:rsidRDefault="00294249" w:rsidP="00AF1008">
            <w:pPr>
              <w:pStyle w:val="NoSpacing"/>
              <w:ind w:left="14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94249">
              <w:rPr>
                <w:rFonts w:ascii="Times New Roman" w:hAnsi="Times New Roman" w:cs="Times New Roman"/>
                <w:b w:val="0"/>
                <w:bCs w:val="0"/>
              </w:rPr>
              <w:t>dlpf</w:t>
            </w:r>
          </w:p>
        </w:tc>
        <w:tc>
          <w:tcPr>
            <w:tcW w:w="1942" w:type="dxa"/>
            <w:vAlign w:val="bottom"/>
          </w:tcPr>
          <w:p w14:paraId="67123F5F" w14:textId="77777777" w:rsidR="007D1BBA" w:rsidRDefault="007B4F6D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 [0.99, 1.00]</w:t>
            </w:r>
          </w:p>
          <w:p w14:paraId="56C03C78" w14:textId="77777777" w:rsidR="007B4F6D" w:rsidRDefault="007B4F6D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 [0.99, 1.00]</w:t>
            </w:r>
          </w:p>
          <w:p w14:paraId="4AC44496" w14:textId="77777777" w:rsidR="007B4F6D" w:rsidRDefault="007B4F6D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 [0.99, 1.00]</w:t>
            </w:r>
          </w:p>
          <w:p w14:paraId="235F022A" w14:textId="06133E52" w:rsidR="007B4F6D" w:rsidRDefault="007B4F6D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 [0.99, 1.0</w:t>
            </w:r>
            <w:r w:rsidR="005D294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2D9EC11C" w14:textId="77777777" w:rsidR="007B4F6D" w:rsidRDefault="005D294B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 [0.99, 1.01]</w:t>
            </w:r>
          </w:p>
          <w:p w14:paraId="607D2657" w14:textId="23D56493" w:rsidR="005D294B" w:rsidRPr="00294249" w:rsidRDefault="005D294B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 [0.99, 1.00]</w:t>
            </w:r>
          </w:p>
        </w:tc>
        <w:tc>
          <w:tcPr>
            <w:tcW w:w="836" w:type="dxa"/>
            <w:vAlign w:val="bottom"/>
          </w:tcPr>
          <w:p w14:paraId="77775ED6" w14:textId="77777777" w:rsidR="007D1BBA" w:rsidRDefault="005D294B" w:rsidP="007D1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7</w:t>
            </w:r>
          </w:p>
          <w:p w14:paraId="6C3DA078" w14:textId="77777777" w:rsidR="005D294B" w:rsidRDefault="005D294B" w:rsidP="007D1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7</w:t>
            </w:r>
          </w:p>
          <w:p w14:paraId="347E3CD3" w14:textId="77777777" w:rsidR="005D294B" w:rsidRDefault="005D294B" w:rsidP="007D1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7</w:t>
            </w:r>
          </w:p>
          <w:p w14:paraId="7D4BF264" w14:textId="77777777" w:rsidR="005D294B" w:rsidRDefault="005D294B" w:rsidP="007D1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5</w:t>
            </w:r>
          </w:p>
          <w:p w14:paraId="6284ECBC" w14:textId="77777777" w:rsidR="005D294B" w:rsidRDefault="005D294B" w:rsidP="007D1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1</w:t>
            </w:r>
          </w:p>
          <w:p w14:paraId="78FC9B88" w14:textId="4E4DEE7C" w:rsidR="005D294B" w:rsidRPr="00294249" w:rsidRDefault="005D294B" w:rsidP="007D1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56</w:t>
            </w:r>
          </w:p>
        </w:tc>
        <w:tc>
          <w:tcPr>
            <w:tcW w:w="1942" w:type="dxa"/>
            <w:vAlign w:val="bottom"/>
          </w:tcPr>
          <w:p w14:paraId="1EAEA9ED" w14:textId="77777777" w:rsidR="00F5317C" w:rsidRDefault="005D294B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 [0.95, 1.03]</w:t>
            </w:r>
          </w:p>
          <w:p w14:paraId="153407EA" w14:textId="77777777" w:rsidR="005D294B" w:rsidRDefault="005D294B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 [0.94, 1.01]</w:t>
            </w:r>
          </w:p>
          <w:p w14:paraId="2203AE0F" w14:textId="77777777" w:rsidR="005D294B" w:rsidRDefault="005D294B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 [0.94, 1.03]</w:t>
            </w:r>
          </w:p>
          <w:p w14:paraId="1AF35992" w14:textId="77777777" w:rsidR="005D294B" w:rsidRDefault="005D294B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 [</w:t>
            </w:r>
            <w:r w:rsidR="001C676E">
              <w:rPr>
                <w:rFonts w:ascii="Times New Roman" w:hAnsi="Times New Roman" w:cs="Times New Roman"/>
                <w:sz w:val="22"/>
                <w:szCs w:val="22"/>
              </w:rPr>
              <w:t>0.94, 1.03]</w:t>
            </w:r>
          </w:p>
          <w:p w14:paraId="5A9457CA" w14:textId="77777777" w:rsidR="001C676E" w:rsidRDefault="001C676E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 [0.93, 1.03]</w:t>
            </w:r>
          </w:p>
          <w:p w14:paraId="7DAD7465" w14:textId="7F795673" w:rsidR="001C676E" w:rsidRPr="00294249" w:rsidRDefault="001C676E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 [0.92, 1.05]</w:t>
            </w:r>
          </w:p>
        </w:tc>
        <w:tc>
          <w:tcPr>
            <w:tcW w:w="836" w:type="dxa"/>
            <w:vAlign w:val="bottom"/>
          </w:tcPr>
          <w:p w14:paraId="0971CE00" w14:textId="77777777" w:rsidR="00F5317C" w:rsidRDefault="001C676E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7</w:t>
            </w:r>
          </w:p>
          <w:p w14:paraId="0C7AD683" w14:textId="77777777" w:rsidR="001C676E" w:rsidRDefault="001C676E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7</w:t>
            </w:r>
          </w:p>
          <w:p w14:paraId="7942F738" w14:textId="77777777" w:rsidR="001C676E" w:rsidRDefault="001C676E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8</w:t>
            </w:r>
          </w:p>
          <w:p w14:paraId="1F7C1DF9" w14:textId="77777777" w:rsidR="001C676E" w:rsidRDefault="001C676E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0</w:t>
            </w:r>
          </w:p>
          <w:p w14:paraId="3B8C9CA4" w14:textId="77777777" w:rsidR="001C676E" w:rsidRDefault="001C676E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4</w:t>
            </w:r>
          </w:p>
          <w:p w14:paraId="1494AED3" w14:textId="654978CA" w:rsidR="001C676E" w:rsidRPr="00294249" w:rsidRDefault="001C676E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8</w:t>
            </w:r>
          </w:p>
        </w:tc>
        <w:tc>
          <w:tcPr>
            <w:tcW w:w="1942" w:type="dxa"/>
            <w:vAlign w:val="bottom"/>
          </w:tcPr>
          <w:p w14:paraId="0196E71B" w14:textId="77777777" w:rsidR="00FA21F2" w:rsidRDefault="00003D3F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 [0.99, 1.00]</w:t>
            </w:r>
          </w:p>
          <w:p w14:paraId="57B1BEEA" w14:textId="77777777" w:rsidR="00003D3F" w:rsidRDefault="00003D3F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 [0.99, 1.00]</w:t>
            </w:r>
          </w:p>
          <w:p w14:paraId="2F7A50DB" w14:textId="77777777" w:rsidR="00003D3F" w:rsidRDefault="00003D3F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 [0.99, 1.00]</w:t>
            </w:r>
          </w:p>
          <w:p w14:paraId="1891862C" w14:textId="77777777" w:rsidR="00003D3F" w:rsidRDefault="00003D3F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 [0.99, 1.01]</w:t>
            </w:r>
          </w:p>
          <w:p w14:paraId="070B62B6" w14:textId="77777777" w:rsidR="00003D3F" w:rsidRDefault="00003D3F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 [0.99, 1.01]</w:t>
            </w:r>
          </w:p>
          <w:p w14:paraId="608E487B" w14:textId="7A107045" w:rsidR="00003D3F" w:rsidRPr="00294249" w:rsidRDefault="00003D3F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 [0.99, 1.00]</w:t>
            </w:r>
          </w:p>
        </w:tc>
        <w:tc>
          <w:tcPr>
            <w:tcW w:w="836" w:type="dxa"/>
            <w:vAlign w:val="bottom"/>
          </w:tcPr>
          <w:p w14:paraId="510F1971" w14:textId="77777777" w:rsidR="00BE1C09" w:rsidRDefault="00003D3F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83</w:t>
            </w:r>
          </w:p>
          <w:p w14:paraId="135949CF" w14:textId="77777777" w:rsidR="00003D3F" w:rsidRDefault="00003D3F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2</w:t>
            </w:r>
          </w:p>
          <w:p w14:paraId="37A0AEF9" w14:textId="77777777" w:rsidR="00003D3F" w:rsidRDefault="00003D3F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45</w:t>
            </w:r>
          </w:p>
          <w:p w14:paraId="272F147C" w14:textId="77777777" w:rsidR="00003D3F" w:rsidRDefault="00003D3F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5</w:t>
            </w:r>
          </w:p>
          <w:p w14:paraId="1E1F9426" w14:textId="77777777" w:rsidR="00003D3F" w:rsidRDefault="00003D3F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5</w:t>
            </w:r>
          </w:p>
          <w:p w14:paraId="25EBAB24" w14:textId="3135761A" w:rsidR="00003D3F" w:rsidRPr="00294249" w:rsidRDefault="00003D3F" w:rsidP="00AF10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4</w:t>
            </w:r>
          </w:p>
        </w:tc>
      </w:tr>
    </w:tbl>
    <w:p w14:paraId="527CAD59" w14:textId="621DB2F9" w:rsidR="00C3366D" w:rsidRPr="00C3366D" w:rsidRDefault="00C3366D" w:rsidP="00C3366D">
      <w:pPr>
        <w:pStyle w:val="Caption"/>
        <w:contextualSpacing/>
        <w:rPr>
          <w:rFonts w:ascii="Times New Roman" w:hAnsi="Times New Roman" w:cs="Times New Roman"/>
        </w:rPr>
      </w:pPr>
      <w:r w:rsidRPr="00C3366D">
        <w:rPr>
          <w:rFonts w:ascii="Times New Roman" w:hAnsi="Times New Roman" w:cs="Times New Roman"/>
          <w:i/>
          <w:iCs/>
        </w:rPr>
        <w:t>Note:</w:t>
      </w:r>
      <w:r w:rsidRPr="00C3366D">
        <w:rPr>
          <w:rFonts w:ascii="Times New Roman" w:hAnsi="Times New Roman" w:cs="Times New Roman"/>
        </w:rPr>
        <w:t xml:space="preserve"> Displaying amyloid or tau by time interactions. P-values are corrected for multiple testing. All models are adjusted for age, gender,</w:t>
      </w:r>
      <w:r>
        <w:rPr>
          <w:rFonts w:ascii="Times New Roman" w:hAnsi="Times New Roman" w:cs="Times New Roman"/>
        </w:rPr>
        <w:t xml:space="preserve"> and</w:t>
      </w:r>
      <w:r w:rsidRPr="00C3366D">
        <w:rPr>
          <w:rFonts w:ascii="Times New Roman" w:hAnsi="Times New Roman" w:cs="Times New Roman"/>
        </w:rPr>
        <w:t xml:space="preserve"> the interaction of age with time.</w:t>
      </w:r>
    </w:p>
    <w:p w14:paraId="647E0FF2" w14:textId="754BEA24" w:rsidR="003B6EA3" w:rsidRPr="00C3366D" w:rsidRDefault="00C3366D" w:rsidP="00C3366D">
      <w:pPr>
        <w:pStyle w:val="Caption"/>
        <w:contextualSpacing/>
        <w:rPr>
          <w:rFonts w:ascii="Times New Roman" w:hAnsi="Times New Roman" w:cs="Times New Roman"/>
        </w:rPr>
      </w:pPr>
      <w:r w:rsidRPr="00C3366D">
        <w:rPr>
          <w:rFonts w:ascii="Times New Roman" w:hAnsi="Times New Roman" w:cs="Times New Roman"/>
          <w:i/>
          <w:iCs/>
        </w:rPr>
        <w:t>Abbreviations:</w:t>
      </w:r>
      <w:r w:rsidRPr="00C3366D">
        <w:rPr>
          <w:rFonts w:ascii="Times New Roman" w:hAnsi="Times New Roman" w:cs="Times New Roman"/>
        </w:rPr>
        <w:t xml:space="preserve"> DLPF, dorsolateral prefrontal cortex; FAQ, Functional Activities Questionnaire; </w:t>
      </w:r>
      <w:r w:rsidR="00003D3F">
        <w:rPr>
          <w:rFonts w:ascii="Times New Roman" w:hAnsi="Times New Roman" w:cs="Times New Roman"/>
        </w:rPr>
        <w:t xml:space="preserve">OR, odds ratio; </w:t>
      </w:r>
      <w:r w:rsidRPr="00C3366D">
        <w:rPr>
          <w:rFonts w:ascii="Times New Roman" w:hAnsi="Times New Roman" w:cs="Times New Roman"/>
        </w:rPr>
        <w:t>95%CI, 95% confidence interval.</w:t>
      </w:r>
    </w:p>
    <w:p w14:paraId="723E9388" w14:textId="2A585BD3" w:rsidR="00043E16" w:rsidRDefault="00043E16">
      <w:pPr>
        <w:spacing w:after="0" w:line="240" w:lineRule="auto"/>
        <w:jc w:val="left"/>
      </w:pPr>
      <w:r>
        <w:br w:type="page"/>
      </w:r>
    </w:p>
    <w:p w14:paraId="7CCA78D4" w14:textId="7BD116EF" w:rsidR="00737A85" w:rsidRPr="00737A85" w:rsidRDefault="00737A85" w:rsidP="00737A85">
      <w:pPr>
        <w:pStyle w:val="Caption"/>
        <w:rPr>
          <w:rFonts w:ascii="Times New Roman" w:hAnsi="Times New Roman" w:cs="Times New Roman"/>
        </w:rPr>
      </w:pPr>
      <w:r w:rsidRPr="00737A85">
        <w:rPr>
          <w:rFonts w:ascii="Times New Roman" w:hAnsi="Times New Roman" w:cs="Times New Roman"/>
        </w:rPr>
        <w:lastRenderedPageBreak/>
        <w:t xml:space="preserve">Supplementary Table </w:t>
      </w:r>
      <w:r w:rsidR="003B6EA3">
        <w:rPr>
          <w:rFonts w:ascii="Times New Roman" w:hAnsi="Times New Roman" w:cs="Times New Roman"/>
        </w:rPr>
        <w:t>2</w:t>
      </w:r>
      <w:r w:rsidRPr="00737A85">
        <w:rPr>
          <w:rFonts w:ascii="Times New Roman" w:hAnsi="Times New Roman" w:cs="Times New Roman"/>
        </w:rPr>
        <w:t xml:space="preserve">. Association between dichotomized baseline amyloid and tau and change in FAQ scores over time, in </w:t>
      </w:r>
      <w:r w:rsidR="00DD2A3B">
        <w:rPr>
          <w:rFonts w:ascii="Times New Roman" w:hAnsi="Times New Roman" w:cs="Times New Roman"/>
        </w:rPr>
        <w:t>binomial</w:t>
      </w:r>
      <w:r w:rsidRPr="00737A85">
        <w:rPr>
          <w:rFonts w:ascii="Times New Roman" w:hAnsi="Times New Roman" w:cs="Times New Roman"/>
        </w:rPr>
        <w:t xml:space="preserve"> models.</w:t>
      </w:r>
    </w:p>
    <w:tbl>
      <w:tblPr>
        <w:tblStyle w:val="PlainTable3"/>
        <w:tblW w:w="11402" w:type="dxa"/>
        <w:tblInd w:w="-1152" w:type="dxa"/>
        <w:tblLook w:val="04A0" w:firstRow="1" w:lastRow="0" w:firstColumn="1" w:lastColumn="0" w:noHBand="0" w:noVBand="1"/>
      </w:tblPr>
      <w:tblGrid>
        <w:gridCol w:w="3110"/>
        <w:gridCol w:w="1965"/>
        <w:gridCol w:w="836"/>
        <w:gridCol w:w="1965"/>
        <w:gridCol w:w="725"/>
        <w:gridCol w:w="1965"/>
        <w:gridCol w:w="836"/>
      </w:tblGrid>
      <w:tr w:rsidR="00737A85" w:rsidRPr="00737A85" w14:paraId="788A8A9B" w14:textId="77777777" w:rsidTr="00DD2A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0" w:type="dxa"/>
            <w:vAlign w:val="bottom"/>
          </w:tcPr>
          <w:p w14:paraId="7E8A55B9" w14:textId="77777777" w:rsidR="00737A85" w:rsidRPr="00737A85" w:rsidRDefault="00737A85" w:rsidP="0096418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1" w:type="dxa"/>
            <w:gridSpan w:val="2"/>
            <w:vAlign w:val="bottom"/>
          </w:tcPr>
          <w:p w14:paraId="1C078C07" w14:textId="77777777" w:rsidR="00737A85" w:rsidRPr="00737A85" w:rsidRDefault="00737A85" w:rsidP="0096418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A85">
              <w:rPr>
                <w:rFonts w:ascii="Times New Roman" w:hAnsi="Times New Roman" w:cs="Times New Roman"/>
                <w:caps w:val="0"/>
              </w:rPr>
              <w:t>All</w:t>
            </w:r>
          </w:p>
        </w:tc>
        <w:tc>
          <w:tcPr>
            <w:tcW w:w="2690" w:type="dxa"/>
            <w:gridSpan w:val="2"/>
            <w:vAlign w:val="bottom"/>
          </w:tcPr>
          <w:p w14:paraId="689398B8" w14:textId="77777777" w:rsidR="00737A85" w:rsidRPr="00737A85" w:rsidRDefault="00737A85" w:rsidP="0096418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A85">
              <w:rPr>
                <w:rFonts w:ascii="Times New Roman" w:hAnsi="Times New Roman" w:cs="Times New Roman"/>
                <w:caps w:val="0"/>
              </w:rPr>
              <w:t>Cognitively normal</w:t>
            </w:r>
          </w:p>
        </w:tc>
        <w:tc>
          <w:tcPr>
            <w:tcW w:w="2801" w:type="dxa"/>
            <w:gridSpan w:val="2"/>
            <w:vAlign w:val="bottom"/>
          </w:tcPr>
          <w:p w14:paraId="0156C32F" w14:textId="77777777" w:rsidR="00737A85" w:rsidRPr="00737A85" w:rsidRDefault="00737A85" w:rsidP="0096418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A85">
              <w:rPr>
                <w:rFonts w:ascii="Times New Roman" w:hAnsi="Times New Roman" w:cs="Times New Roman"/>
                <w:caps w:val="0"/>
              </w:rPr>
              <w:t>Symptomatic</w:t>
            </w:r>
          </w:p>
        </w:tc>
      </w:tr>
      <w:tr w:rsidR="00737A85" w:rsidRPr="00737A85" w14:paraId="2A4D9650" w14:textId="77777777" w:rsidTr="00DD2A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0" w:type="dxa"/>
          </w:tcPr>
          <w:p w14:paraId="75F466C6" w14:textId="77777777" w:rsidR="00737A85" w:rsidRPr="00737A85" w:rsidRDefault="00737A85" w:rsidP="0096418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</w:tcPr>
          <w:p w14:paraId="3C17B915" w14:textId="1FEB3943" w:rsidR="00737A85" w:rsidRPr="00737A85" w:rsidRDefault="00DD2A3B" w:rsidP="0096418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  <w:r w:rsidR="00737A85" w:rsidRPr="00737A85">
              <w:rPr>
                <w:rFonts w:ascii="Times New Roman" w:hAnsi="Times New Roman" w:cs="Times New Roman"/>
              </w:rPr>
              <w:t xml:space="preserve"> [95%CI]</w:t>
            </w:r>
          </w:p>
        </w:tc>
        <w:tc>
          <w:tcPr>
            <w:tcW w:w="836" w:type="dxa"/>
          </w:tcPr>
          <w:p w14:paraId="75243DE8" w14:textId="77777777" w:rsidR="00737A85" w:rsidRPr="00737A85" w:rsidRDefault="00737A85" w:rsidP="0096418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A8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965" w:type="dxa"/>
          </w:tcPr>
          <w:p w14:paraId="0A67E0F9" w14:textId="4219AC1C" w:rsidR="00737A85" w:rsidRPr="00737A85" w:rsidRDefault="00DD2A3B" w:rsidP="0096418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  <w:r w:rsidR="00737A85" w:rsidRPr="00737A85">
              <w:rPr>
                <w:rFonts w:ascii="Times New Roman" w:hAnsi="Times New Roman" w:cs="Times New Roman"/>
              </w:rPr>
              <w:t xml:space="preserve"> [95%CI]</w:t>
            </w:r>
          </w:p>
        </w:tc>
        <w:tc>
          <w:tcPr>
            <w:tcW w:w="725" w:type="dxa"/>
          </w:tcPr>
          <w:p w14:paraId="4E2E7551" w14:textId="77777777" w:rsidR="00737A85" w:rsidRPr="00737A85" w:rsidRDefault="00737A85" w:rsidP="0096418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A8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965" w:type="dxa"/>
          </w:tcPr>
          <w:p w14:paraId="67577B7E" w14:textId="562B75E1" w:rsidR="00737A85" w:rsidRPr="00737A85" w:rsidRDefault="00DD2A3B" w:rsidP="0096418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  <w:r w:rsidR="00737A85" w:rsidRPr="00737A85">
              <w:rPr>
                <w:rFonts w:ascii="Times New Roman" w:hAnsi="Times New Roman" w:cs="Times New Roman"/>
              </w:rPr>
              <w:t xml:space="preserve"> [95%CI]</w:t>
            </w:r>
          </w:p>
        </w:tc>
        <w:tc>
          <w:tcPr>
            <w:tcW w:w="836" w:type="dxa"/>
          </w:tcPr>
          <w:p w14:paraId="22296D2A" w14:textId="77777777" w:rsidR="00737A85" w:rsidRPr="00737A85" w:rsidRDefault="00737A85" w:rsidP="0096418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A85">
              <w:rPr>
                <w:rFonts w:ascii="Times New Roman" w:hAnsi="Times New Roman" w:cs="Times New Roman"/>
              </w:rPr>
              <w:t>p</w:t>
            </w:r>
          </w:p>
        </w:tc>
      </w:tr>
      <w:tr w:rsidR="00737A85" w:rsidRPr="00737A85" w14:paraId="63065EBF" w14:textId="77777777" w:rsidTr="00DD2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7D8C3B6C" w14:textId="60B6F9FB" w:rsidR="00737A85" w:rsidRPr="00737A85" w:rsidRDefault="00737A85" w:rsidP="00964187">
            <w:pPr>
              <w:pStyle w:val="NoSpacing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737A85">
              <w:rPr>
                <w:rFonts w:ascii="Times New Roman" w:hAnsi="Times New Roman" w:cs="Times New Roman"/>
                <w:caps w:val="0"/>
              </w:rPr>
              <w:t xml:space="preserve">Model 1: </w:t>
            </w:r>
            <w:r w:rsidR="00F70877">
              <w:rPr>
                <w:rFonts w:ascii="Times New Roman" w:hAnsi="Times New Roman" w:cs="Times New Roman"/>
                <w:caps w:val="0"/>
              </w:rPr>
              <w:t>o</w:t>
            </w:r>
            <w:r w:rsidRPr="00737A85">
              <w:rPr>
                <w:rFonts w:ascii="Times New Roman" w:hAnsi="Times New Roman" w:cs="Times New Roman"/>
                <w:caps w:val="0"/>
              </w:rPr>
              <w:t>nly amyloid</w:t>
            </w:r>
            <w:r w:rsidR="00DD2A3B">
              <w:rPr>
                <w:rFonts w:ascii="Times New Roman" w:hAnsi="Times New Roman" w:cs="Times New Roman"/>
                <w:caps w:val="0"/>
              </w:rPr>
              <w:t>-PET group</w:t>
            </w:r>
          </w:p>
          <w:p w14:paraId="07D09F90" w14:textId="77777777" w:rsidR="00737A85" w:rsidRPr="00737A85" w:rsidRDefault="00737A85" w:rsidP="00964187">
            <w:pPr>
              <w:pStyle w:val="NoSpacing"/>
              <w:ind w:left="144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  <w:caps w:val="0"/>
              </w:rPr>
              <w:t>Global</w:t>
            </w:r>
          </w:p>
        </w:tc>
        <w:tc>
          <w:tcPr>
            <w:tcW w:w="1965" w:type="dxa"/>
            <w:vAlign w:val="bottom"/>
          </w:tcPr>
          <w:p w14:paraId="69861E91" w14:textId="2F7143FF" w:rsidR="00737A85" w:rsidRPr="00737A85" w:rsidRDefault="00C1422D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0 [1.18, 1.65]</w:t>
            </w:r>
          </w:p>
        </w:tc>
        <w:tc>
          <w:tcPr>
            <w:tcW w:w="836" w:type="dxa"/>
            <w:vAlign w:val="bottom"/>
          </w:tcPr>
          <w:p w14:paraId="594F96E9" w14:textId="3587E28B" w:rsidR="00737A85" w:rsidRPr="00737A85" w:rsidRDefault="00C1422D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965" w:type="dxa"/>
            <w:vAlign w:val="bottom"/>
          </w:tcPr>
          <w:p w14:paraId="5D5D5A9C" w14:textId="394FC9A4" w:rsidR="00737A85" w:rsidRPr="00737A85" w:rsidRDefault="00C1422D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7 [0.76, 1.79]</w:t>
            </w:r>
          </w:p>
        </w:tc>
        <w:tc>
          <w:tcPr>
            <w:tcW w:w="725" w:type="dxa"/>
            <w:vAlign w:val="bottom"/>
          </w:tcPr>
          <w:p w14:paraId="6169F713" w14:textId="13E43B35" w:rsidR="00737A85" w:rsidRPr="00737A85" w:rsidRDefault="00C1422D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9</w:t>
            </w:r>
          </w:p>
        </w:tc>
        <w:tc>
          <w:tcPr>
            <w:tcW w:w="1965" w:type="dxa"/>
            <w:vAlign w:val="bottom"/>
          </w:tcPr>
          <w:p w14:paraId="39387D07" w14:textId="3C28C3B4" w:rsidR="00737A85" w:rsidRPr="00737A85" w:rsidRDefault="00C1422D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4 [1.20, 1.73]</w:t>
            </w:r>
          </w:p>
        </w:tc>
        <w:tc>
          <w:tcPr>
            <w:tcW w:w="836" w:type="dxa"/>
            <w:vAlign w:val="bottom"/>
          </w:tcPr>
          <w:p w14:paraId="47214950" w14:textId="1115F918" w:rsidR="00737A85" w:rsidRPr="00737A85" w:rsidRDefault="00C1422D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37A85" w:rsidRPr="00737A85" w14:paraId="1F352996" w14:textId="77777777" w:rsidTr="00DD2A3B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33E28A25" w14:textId="35293D45" w:rsidR="00737A85" w:rsidRPr="00737A85" w:rsidRDefault="00737A85" w:rsidP="00964187">
            <w:pPr>
              <w:pStyle w:val="NoSpacing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737A85">
              <w:rPr>
                <w:rFonts w:ascii="Times New Roman" w:hAnsi="Times New Roman" w:cs="Times New Roman"/>
                <w:caps w:val="0"/>
              </w:rPr>
              <w:t>Model 2: tau, adjusted for amyloid</w:t>
            </w:r>
            <w:r w:rsidR="00DD2A3B">
              <w:rPr>
                <w:rFonts w:ascii="Times New Roman" w:hAnsi="Times New Roman" w:cs="Times New Roman"/>
                <w:caps w:val="0"/>
              </w:rPr>
              <w:t>-PET group</w:t>
            </w:r>
          </w:p>
          <w:p w14:paraId="14DA77EC" w14:textId="77777777" w:rsidR="00737A85" w:rsidRPr="00737A85" w:rsidRDefault="00737A85" w:rsidP="00964187">
            <w:pPr>
              <w:pStyle w:val="NoSpacing"/>
              <w:ind w:left="144"/>
              <w:rPr>
                <w:rFonts w:ascii="Times New Roman" w:hAnsi="Times New Roman" w:cs="Times New Roman"/>
                <w:b w:val="0"/>
                <w:bCs w:val="0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  <w:caps w:val="0"/>
              </w:rPr>
              <w:t>Entorhinal</w:t>
            </w:r>
          </w:p>
          <w:p w14:paraId="1C376158" w14:textId="77777777" w:rsidR="00737A85" w:rsidRPr="00737A85" w:rsidRDefault="00737A85" w:rsidP="00964187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  <w:caps w:val="0"/>
              </w:rPr>
              <w:t>Inferior temporal</w:t>
            </w:r>
          </w:p>
          <w:p w14:paraId="139E20D2" w14:textId="77777777" w:rsidR="00737A85" w:rsidRPr="00737A85" w:rsidRDefault="00737A85" w:rsidP="00964187">
            <w:pPr>
              <w:pStyle w:val="NoSpacing"/>
              <w:ind w:left="144"/>
              <w:rPr>
                <w:rFonts w:ascii="Times New Roman" w:hAnsi="Times New Roman" w:cs="Times New Roman"/>
                <w:caps w:val="0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  <w:caps w:val="0"/>
              </w:rPr>
              <w:t>Precuneus</w:t>
            </w:r>
          </w:p>
          <w:p w14:paraId="345DE671" w14:textId="77777777" w:rsidR="00737A85" w:rsidRPr="00737A85" w:rsidRDefault="00737A85" w:rsidP="00964187">
            <w:pPr>
              <w:pStyle w:val="NoSpacing"/>
              <w:ind w:left="144"/>
              <w:rPr>
                <w:rFonts w:ascii="Times New Roman" w:hAnsi="Times New Roman" w:cs="Times New Roman"/>
                <w:caps w:val="0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  <w:caps w:val="0"/>
              </w:rPr>
              <w:t>Posterior cingulate</w:t>
            </w:r>
          </w:p>
          <w:p w14:paraId="115E41D7" w14:textId="77777777" w:rsidR="00737A85" w:rsidRPr="00737A85" w:rsidRDefault="00737A85" w:rsidP="00964187">
            <w:pPr>
              <w:pStyle w:val="NoSpacing"/>
              <w:ind w:left="144"/>
              <w:rPr>
                <w:rFonts w:ascii="Times New Roman" w:hAnsi="Times New Roman" w:cs="Times New Roman"/>
                <w:caps w:val="0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  <w:caps w:val="0"/>
              </w:rPr>
              <w:t>Supramarginal</w:t>
            </w:r>
          </w:p>
          <w:p w14:paraId="68107ED7" w14:textId="77777777" w:rsidR="00737A85" w:rsidRPr="00737A85" w:rsidRDefault="00737A85" w:rsidP="00964187">
            <w:pPr>
              <w:pStyle w:val="NoSpacing"/>
              <w:ind w:left="144"/>
              <w:jc w:val="left"/>
              <w:rPr>
                <w:rFonts w:ascii="Times New Roman" w:hAnsi="Times New Roman" w:cs="Times New Roman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</w:rPr>
              <w:t>dlpf</w:t>
            </w:r>
          </w:p>
        </w:tc>
        <w:tc>
          <w:tcPr>
            <w:tcW w:w="1965" w:type="dxa"/>
            <w:vAlign w:val="bottom"/>
          </w:tcPr>
          <w:p w14:paraId="327ADFE0" w14:textId="77777777" w:rsidR="00737A85" w:rsidRDefault="00DC0418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1 [1.66, 3.49]</w:t>
            </w:r>
          </w:p>
          <w:p w14:paraId="27F1D7A0" w14:textId="77777777" w:rsidR="00DC0418" w:rsidRDefault="00DC0418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7 [1.50, 2.58]</w:t>
            </w:r>
          </w:p>
          <w:p w14:paraId="7874E8B3" w14:textId="77777777" w:rsidR="00DC0418" w:rsidRDefault="00DC0418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2 [1.46, 2.79]</w:t>
            </w:r>
          </w:p>
          <w:p w14:paraId="454BB678" w14:textId="77777777" w:rsidR="00DC0418" w:rsidRDefault="00DC0418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1 [1.75, 3.91]</w:t>
            </w:r>
          </w:p>
          <w:p w14:paraId="1DF441B1" w14:textId="77777777" w:rsidR="00DC0418" w:rsidRDefault="00282F75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0 [1.48, 3.26]</w:t>
            </w:r>
          </w:p>
          <w:p w14:paraId="7548DAB7" w14:textId="73E85306" w:rsidR="00282F75" w:rsidRPr="00737A85" w:rsidRDefault="00282F75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2 [1.58, 3.43]</w:t>
            </w:r>
          </w:p>
        </w:tc>
        <w:tc>
          <w:tcPr>
            <w:tcW w:w="836" w:type="dxa"/>
            <w:vAlign w:val="bottom"/>
          </w:tcPr>
          <w:p w14:paraId="6C6FFD33" w14:textId="77777777" w:rsidR="00737A85" w:rsidRDefault="00282F75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50F6FD0C" w14:textId="77777777" w:rsidR="00282F75" w:rsidRDefault="00282F75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481E8DF3" w14:textId="77777777" w:rsidR="00282F75" w:rsidRDefault="00282F75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4D13698C" w14:textId="77777777" w:rsidR="00282F75" w:rsidRDefault="00282F75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5ECA7712" w14:textId="77777777" w:rsidR="00282F75" w:rsidRDefault="00282F75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2851E716" w14:textId="1846C74E" w:rsidR="00282F75" w:rsidRPr="00737A85" w:rsidRDefault="00282F75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965" w:type="dxa"/>
            <w:vAlign w:val="bottom"/>
          </w:tcPr>
          <w:p w14:paraId="57BD0133" w14:textId="77777777" w:rsidR="00737A85" w:rsidRDefault="00282F75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65 [1.10, 19.69]</w:t>
            </w:r>
          </w:p>
          <w:p w14:paraId="56E6266C" w14:textId="77777777" w:rsidR="00282F75" w:rsidRDefault="00282F75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46 [1.33, 15.00]</w:t>
            </w:r>
          </w:p>
          <w:p w14:paraId="2A6CC13C" w14:textId="77777777" w:rsidR="00282F75" w:rsidRDefault="00282F75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9 [0.44, 21.63]</w:t>
            </w:r>
          </w:p>
          <w:p w14:paraId="0281C1F4" w14:textId="77777777" w:rsidR="00282F75" w:rsidRDefault="00282F75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3 [0.28, 10.79]</w:t>
            </w:r>
          </w:p>
          <w:p w14:paraId="685C2849" w14:textId="77777777" w:rsidR="00282F75" w:rsidRDefault="002C1F00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8 [0.53, 24.45]</w:t>
            </w:r>
          </w:p>
          <w:p w14:paraId="5F53C2B2" w14:textId="255C6FD8" w:rsidR="002C1F00" w:rsidRPr="00737A85" w:rsidRDefault="002C1F00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2 [0.12, 16.93]</w:t>
            </w:r>
          </w:p>
        </w:tc>
        <w:tc>
          <w:tcPr>
            <w:tcW w:w="725" w:type="dxa"/>
            <w:vAlign w:val="bottom"/>
          </w:tcPr>
          <w:p w14:paraId="7E0361AF" w14:textId="77777777" w:rsidR="00737A85" w:rsidRDefault="002C1F00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0</w:t>
            </w:r>
          </w:p>
          <w:p w14:paraId="391B2A85" w14:textId="77777777" w:rsidR="002C1F00" w:rsidRDefault="002C1F00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  <w:p w14:paraId="7F997124" w14:textId="77777777" w:rsidR="002C1F00" w:rsidRDefault="002C1F00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33</w:t>
            </w:r>
          </w:p>
          <w:p w14:paraId="5025E7D2" w14:textId="77777777" w:rsidR="002C1F00" w:rsidRDefault="002C1F00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5</w:t>
            </w:r>
          </w:p>
          <w:p w14:paraId="06F2E59A" w14:textId="77777777" w:rsidR="002C1F00" w:rsidRDefault="002C1F00" w:rsidP="002C1F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7</w:t>
            </w:r>
          </w:p>
          <w:p w14:paraId="5189B3B5" w14:textId="3D62D936" w:rsidR="002C1F00" w:rsidRPr="00737A85" w:rsidRDefault="002C1F00" w:rsidP="002C1F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3</w:t>
            </w:r>
          </w:p>
        </w:tc>
        <w:tc>
          <w:tcPr>
            <w:tcW w:w="1965" w:type="dxa"/>
            <w:vAlign w:val="bottom"/>
          </w:tcPr>
          <w:p w14:paraId="36B0FAE4" w14:textId="77777777" w:rsidR="00737A85" w:rsidRDefault="002C1F00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8 [1.44, 3.01]</w:t>
            </w:r>
          </w:p>
          <w:p w14:paraId="4C86C628" w14:textId="77777777" w:rsidR="002C1F00" w:rsidRDefault="002C1F00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7 [1.36, 2.30]</w:t>
            </w:r>
          </w:p>
          <w:p w14:paraId="29D95631" w14:textId="77777777" w:rsidR="002C1F00" w:rsidRDefault="002C1F00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5 [1.36, 2.51]</w:t>
            </w:r>
          </w:p>
          <w:p w14:paraId="0A5968A1" w14:textId="77777777" w:rsidR="002C1F00" w:rsidRDefault="002C1F00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4 [1.65, 3.59]</w:t>
            </w:r>
          </w:p>
          <w:p w14:paraId="0B79C7E2" w14:textId="77777777" w:rsidR="002C1F00" w:rsidRDefault="002C1F00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9 [1.36, 2.91]</w:t>
            </w:r>
          </w:p>
          <w:p w14:paraId="0DB521F6" w14:textId="520E82A1" w:rsidR="002C1F00" w:rsidRPr="00737A85" w:rsidRDefault="009715C6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1 [1.53, 3.20]</w:t>
            </w:r>
          </w:p>
        </w:tc>
        <w:tc>
          <w:tcPr>
            <w:tcW w:w="836" w:type="dxa"/>
            <w:vAlign w:val="bottom"/>
          </w:tcPr>
          <w:p w14:paraId="62C9646A" w14:textId="77777777" w:rsidR="00737A85" w:rsidRDefault="009715C6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23951E9E" w14:textId="77777777" w:rsidR="009715C6" w:rsidRDefault="009715C6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5BD377EE" w14:textId="77777777" w:rsidR="009715C6" w:rsidRDefault="009715C6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580B6624" w14:textId="77777777" w:rsidR="009715C6" w:rsidRDefault="009715C6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5C256685" w14:textId="77777777" w:rsidR="009715C6" w:rsidRDefault="009715C6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  <w:p w14:paraId="6909274A" w14:textId="21DAD88E" w:rsidR="009715C6" w:rsidRPr="00737A85" w:rsidRDefault="009715C6" w:rsidP="0096418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9A653F" w:rsidRPr="00737A85" w14:paraId="1B972C1C" w14:textId="77777777" w:rsidTr="00DD2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410860E4" w14:textId="40E250E0" w:rsidR="009A653F" w:rsidRDefault="009A653F" w:rsidP="00964187">
            <w:pPr>
              <w:pStyle w:val="NoSpacing"/>
              <w:jc w:val="left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>
              <w:rPr>
                <w:rFonts w:ascii="Times New Roman" w:hAnsi="Times New Roman" w:cs="Times New Roman"/>
                <w:caps w:val="0"/>
              </w:rPr>
              <w:t>Model 3: tau</w:t>
            </w:r>
            <w:r w:rsidR="00DD2A3B">
              <w:rPr>
                <w:rFonts w:ascii="Times New Roman" w:hAnsi="Times New Roman" w:cs="Times New Roman"/>
                <w:caps w:val="0"/>
              </w:rPr>
              <w:t>-PET</w:t>
            </w:r>
            <w:r>
              <w:rPr>
                <w:rFonts w:ascii="Times New Roman" w:hAnsi="Times New Roman" w:cs="Times New Roman"/>
                <w:caps w:val="0"/>
              </w:rPr>
              <w:t xml:space="preserve"> by amyloid</w:t>
            </w:r>
            <w:r w:rsidR="00DD2A3B">
              <w:rPr>
                <w:rFonts w:ascii="Times New Roman" w:hAnsi="Times New Roman" w:cs="Times New Roman"/>
                <w:caps w:val="0"/>
              </w:rPr>
              <w:t>-PET group</w:t>
            </w:r>
            <w:r>
              <w:rPr>
                <w:rFonts w:ascii="Times New Roman" w:hAnsi="Times New Roman" w:cs="Times New Roman"/>
                <w:caps w:val="0"/>
              </w:rPr>
              <w:t xml:space="preserve"> by time three-way interaction</w:t>
            </w:r>
          </w:p>
          <w:p w14:paraId="44F68483" w14:textId="77777777" w:rsidR="009A653F" w:rsidRPr="00737A85" w:rsidRDefault="009A653F" w:rsidP="009A653F">
            <w:pPr>
              <w:pStyle w:val="NoSpacing"/>
              <w:ind w:left="144"/>
              <w:rPr>
                <w:rFonts w:ascii="Times New Roman" w:hAnsi="Times New Roman" w:cs="Times New Roman"/>
                <w:b w:val="0"/>
                <w:bCs w:val="0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  <w:caps w:val="0"/>
              </w:rPr>
              <w:t>Entorhinal</w:t>
            </w:r>
          </w:p>
          <w:p w14:paraId="40466D8E" w14:textId="77777777" w:rsidR="009A653F" w:rsidRPr="00737A85" w:rsidRDefault="009A653F" w:rsidP="009A653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  <w:caps w:val="0"/>
              </w:rPr>
              <w:t>Inferior temporal</w:t>
            </w:r>
          </w:p>
          <w:p w14:paraId="68E5C3DD" w14:textId="77777777" w:rsidR="009A653F" w:rsidRPr="00737A85" w:rsidRDefault="009A653F" w:rsidP="009A653F">
            <w:pPr>
              <w:pStyle w:val="NoSpacing"/>
              <w:ind w:left="144"/>
              <w:rPr>
                <w:rFonts w:ascii="Times New Roman" w:hAnsi="Times New Roman" w:cs="Times New Roman"/>
                <w:caps w:val="0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  <w:caps w:val="0"/>
              </w:rPr>
              <w:t>Precuneus</w:t>
            </w:r>
          </w:p>
          <w:p w14:paraId="5197E8F9" w14:textId="77777777" w:rsidR="009A653F" w:rsidRPr="00737A85" w:rsidRDefault="009A653F" w:rsidP="009A653F">
            <w:pPr>
              <w:pStyle w:val="NoSpacing"/>
              <w:ind w:left="144"/>
              <w:rPr>
                <w:rFonts w:ascii="Times New Roman" w:hAnsi="Times New Roman" w:cs="Times New Roman"/>
                <w:caps w:val="0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  <w:caps w:val="0"/>
              </w:rPr>
              <w:t>Posterior cingulate</w:t>
            </w:r>
          </w:p>
          <w:p w14:paraId="4BD183AE" w14:textId="77777777" w:rsidR="009A653F" w:rsidRPr="00737A85" w:rsidRDefault="009A653F" w:rsidP="009A653F">
            <w:pPr>
              <w:pStyle w:val="NoSpacing"/>
              <w:ind w:left="144"/>
              <w:rPr>
                <w:rFonts w:ascii="Times New Roman" w:hAnsi="Times New Roman" w:cs="Times New Roman"/>
                <w:caps w:val="0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  <w:caps w:val="0"/>
              </w:rPr>
              <w:t>Supramarginal</w:t>
            </w:r>
          </w:p>
          <w:p w14:paraId="101F2967" w14:textId="3FB58147" w:rsidR="009A653F" w:rsidRPr="00737A85" w:rsidRDefault="009A653F" w:rsidP="009A653F">
            <w:pPr>
              <w:pStyle w:val="NoSpacing"/>
              <w:ind w:left="144"/>
              <w:jc w:val="left"/>
              <w:rPr>
                <w:rFonts w:ascii="Times New Roman" w:hAnsi="Times New Roman" w:cs="Times New Roman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</w:rPr>
              <w:t>dlpf</w:t>
            </w:r>
          </w:p>
        </w:tc>
        <w:tc>
          <w:tcPr>
            <w:tcW w:w="1965" w:type="dxa"/>
            <w:vAlign w:val="bottom"/>
          </w:tcPr>
          <w:p w14:paraId="0FCC4DC9" w14:textId="77777777" w:rsidR="005465D2" w:rsidRDefault="009715C6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 [0.29, 2.01]</w:t>
            </w:r>
          </w:p>
          <w:p w14:paraId="056B3C22" w14:textId="77777777" w:rsidR="009715C6" w:rsidRDefault="009715C6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 [0.13, 1.05]</w:t>
            </w:r>
          </w:p>
          <w:p w14:paraId="209746D3" w14:textId="77777777" w:rsidR="009715C6" w:rsidRDefault="009715C6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 [0.10, 1.50]</w:t>
            </w:r>
          </w:p>
          <w:p w14:paraId="06A8FDE2" w14:textId="77777777" w:rsidR="009715C6" w:rsidRDefault="009715C6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 [0.27, 3.46]</w:t>
            </w:r>
          </w:p>
          <w:p w14:paraId="67D16619" w14:textId="77777777" w:rsidR="009715C6" w:rsidRDefault="009715C6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1 [0.25, 4.08]</w:t>
            </w:r>
          </w:p>
          <w:p w14:paraId="168419A8" w14:textId="52C8F0BE" w:rsidR="009715C6" w:rsidRPr="00737A85" w:rsidRDefault="009715C6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 [0.10, 1.92]</w:t>
            </w:r>
          </w:p>
        </w:tc>
        <w:tc>
          <w:tcPr>
            <w:tcW w:w="836" w:type="dxa"/>
            <w:vAlign w:val="bottom"/>
          </w:tcPr>
          <w:p w14:paraId="1A155203" w14:textId="77777777" w:rsidR="005465D2" w:rsidRDefault="005F5B21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0</w:t>
            </w:r>
          </w:p>
          <w:p w14:paraId="4D0B5E70" w14:textId="77777777" w:rsidR="005F5B21" w:rsidRDefault="005F5B21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3</w:t>
            </w:r>
          </w:p>
          <w:p w14:paraId="3AE456BA" w14:textId="77777777" w:rsidR="005F5B21" w:rsidRDefault="005F5B21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9</w:t>
            </w:r>
          </w:p>
          <w:p w14:paraId="5566DCE6" w14:textId="77777777" w:rsidR="005F5B21" w:rsidRDefault="005F5B21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3</w:t>
            </w:r>
          </w:p>
          <w:p w14:paraId="3B684F8B" w14:textId="77777777" w:rsidR="005F5B21" w:rsidRDefault="005F5B21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5</w:t>
            </w:r>
          </w:p>
          <w:p w14:paraId="64D8EF36" w14:textId="0CB61168" w:rsidR="005F5B21" w:rsidRPr="00737A85" w:rsidRDefault="005F5B21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50</w:t>
            </w:r>
          </w:p>
        </w:tc>
        <w:tc>
          <w:tcPr>
            <w:tcW w:w="1965" w:type="dxa"/>
            <w:vAlign w:val="bottom"/>
          </w:tcPr>
          <w:p w14:paraId="7EBE3A5B" w14:textId="77777777" w:rsidR="0032156D" w:rsidRDefault="005F5B21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7 [0.10, 37.36]</w:t>
            </w:r>
          </w:p>
          <w:p w14:paraId="42117939" w14:textId="77777777" w:rsidR="005F5B21" w:rsidRDefault="005F5B21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7 [0.04, 5.40]</w:t>
            </w:r>
          </w:p>
          <w:p w14:paraId="40A3307B" w14:textId="77777777" w:rsidR="005F5B21" w:rsidRDefault="005F5B21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5 [0.02, 99.81]</w:t>
            </w:r>
          </w:p>
          <w:p w14:paraId="654284E7" w14:textId="77777777" w:rsidR="005F5B21" w:rsidRDefault="00E8140D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8 [0.05, 116.34]</w:t>
            </w:r>
          </w:p>
          <w:p w14:paraId="6EB43677" w14:textId="77777777" w:rsidR="00E8140D" w:rsidRDefault="00E8140D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9 [0.01, 13.51]</w:t>
            </w:r>
          </w:p>
          <w:p w14:paraId="715DD8C2" w14:textId="203CF6E7" w:rsidR="00E8140D" w:rsidRPr="00737A85" w:rsidRDefault="00E8140D" w:rsidP="00E8140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 [0.00, 93.06]</w:t>
            </w:r>
          </w:p>
        </w:tc>
        <w:tc>
          <w:tcPr>
            <w:tcW w:w="725" w:type="dxa"/>
            <w:vAlign w:val="bottom"/>
          </w:tcPr>
          <w:p w14:paraId="069AB936" w14:textId="77777777" w:rsidR="0032156D" w:rsidRDefault="00E8140D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1</w:t>
            </w:r>
          </w:p>
          <w:p w14:paraId="6F95678B" w14:textId="77777777" w:rsidR="00E8140D" w:rsidRDefault="00E8140D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5</w:t>
            </w:r>
          </w:p>
          <w:p w14:paraId="4D0A1EFA" w14:textId="77777777" w:rsidR="00E8140D" w:rsidRDefault="00E8140D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7</w:t>
            </w:r>
          </w:p>
          <w:p w14:paraId="3B3CD6E9" w14:textId="77777777" w:rsidR="00E8140D" w:rsidRDefault="00E8140D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1</w:t>
            </w:r>
          </w:p>
          <w:p w14:paraId="54E320D2" w14:textId="77777777" w:rsidR="00E8140D" w:rsidRDefault="00E8140D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5</w:t>
            </w:r>
          </w:p>
          <w:p w14:paraId="38518B21" w14:textId="67A5DC43" w:rsidR="00E8140D" w:rsidRPr="00737A85" w:rsidRDefault="00E8140D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7</w:t>
            </w:r>
          </w:p>
        </w:tc>
        <w:tc>
          <w:tcPr>
            <w:tcW w:w="1965" w:type="dxa"/>
            <w:vAlign w:val="bottom"/>
          </w:tcPr>
          <w:p w14:paraId="19E2B202" w14:textId="77777777" w:rsidR="00437FA0" w:rsidRDefault="0014784C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7 [0.20, 1.64]</w:t>
            </w:r>
          </w:p>
          <w:p w14:paraId="54E656E1" w14:textId="77777777" w:rsidR="0014784C" w:rsidRDefault="0014784C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 [0.08, 1.35]</w:t>
            </w:r>
          </w:p>
          <w:p w14:paraId="4B249DFA" w14:textId="77777777" w:rsidR="0014784C" w:rsidRDefault="0014784C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 [0.09, 1.59]</w:t>
            </w:r>
          </w:p>
          <w:p w14:paraId="280A0B6E" w14:textId="77777777" w:rsidR="0014784C" w:rsidRDefault="0014784C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 [0.21, 3.20]</w:t>
            </w:r>
          </w:p>
          <w:p w14:paraId="494EF3DC" w14:textId="77777777" w:rsidR="0014784C" w:rsidRDefault="0014784C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6 [0.42, 11.02]</w:t>
            </w:r>
          </w:p>
          <w:p w14:paraId="2B53462F" w14:textId="144D9316" w:rsidR="0014784C" w:rsidRPr="00737A85" w:rsidRDefault="0014784C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0 [0.09, 1.83]</w:t>
            </w:r>
          </w:p>
        </w:tc>
        <w:tc>
          <w:tcPr>
            <w:tcW w:w="836" w:type="dxa"/>
            <w:vAlign w:val="bottom"/>
          </w:tcPr>
          <w:p w14:paraId="54A9E683" w14:textId="77777777" w:rsidR="00437FA0" w:rsidRDefault="00C83CD1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5</w:t>
            </w:r>
          </w:p>
          <w:p w14:paraId="40F058EE" w14:textId="77777777" w:rsidR="00C83CD1" w:rsidRDefault="00C83CD1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62</w:t>
            </w:r>
          </w:p>
          <w:p w14:paraId="18DCE74F" w14:textId="77777777" w:rsidR="00C83CD1" w:rsidRDefault="00C83CD1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7</w:t>
            </w:r>
          </w:p>
          <w:p w14:paraId="61FFA79A" w14:textId="77777777" w:rsidR="00C83CD1" w:rsidRDefault="00C83CD1" w:rsidP="0096418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3</w:t>
            </w:r>
          </w:p>
          <w:p w14:paraId="6F8C9BA5" w14:textId="77777777" w:rsidR="00C83CD1" w:rsidRDefault="00C83CD1" w:rsidP="00C83CD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30</w:t>
            </w:r>
          </w:p>
          <w:p w14:paraId="34B840B5" w14:textId="52B9701D" w:rsidR="00C83CD1" w:rsidRPr="00737A85" w:rsidRDefault="00C83CD1" w:rsidP="00C83CD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18</w:t>
            </w:r>
          </w:p>
        </w:tc>
      </w:tr>
    </w:tbl>
    <w:p w14:paraId="558921F4" w14:textId="2DFF6558" w:rsidR="00737A85" w:rsidRPr="00737A85" w:rsidRDefault="00737A85" w:rsidP="00737A85">
      <w:pPr>
        <w:pStyle w:val="Caption"/>
        <w:spacing w:after="0"/>
        <w:rPr>
          <w:rFonts w:ascii="Times New Roman" w:hAnsi="Times New Roman" w:cs="Times New Roman"/>
        </w:rPr>
      </w:pPr>
      <w:r w:rsidRPr="00737A85">
        <w:rPr>
          <w:rFonts w:ascii="Times New Roman" w:hAnsi="Times New Roman" w:cs="Times New Roman"/>
          <w:i/>
          <w:iCs/>
        </w:rPr>
        <w:t>Note:</w:t>
      </w:r>
      <w:r w:rsidRPr="00737A85">
        <w:rPr>
          <w:rFonts w:ascii="Times New Roman" w:hAnsi="Times New Roman" w:cs="Times New Roman"/>
        </w:rPr>
        <w:t xml:space="preserve"> Displaying amyloid or tau by time interactions.</w:t>
      </w:r>
      <w:r w:rsidR="007C3EC3">
        <w:rPr>
          <w:rFonts w:ascii="Times New Roman" w:hAnsi="Times New Roman" w:cs="Times New Roman"/>
        </w:rPr>
        <w:t xml:space="preserve"> P-values are </w:t>
      </w:r>
      <w:r w:rsidR="00C35D2E">
        <w:rPr>
          <w:rFonts w:ascii="Times New Roman" w:hAnsi="Times New Roman" w:cs="Times New Roman"/>
        </w:rPr>
        <w:t>corrected</w:t>
      </w:r>
      <w:r w:rsidR="007C3EC3">
        <w:rPr>
          <w:rFonts w:ascii="Times New Roman" w:hAnsi="Times New Roman" w:cs="Times New Roman"/>
        </w:rPr>
        <w:t xml:space="preserve"> for multiple testing.</w:t>
      </w:r>
    </w:p>
    <w:p w14:paraId="08E86BE7" w14:textId="476A2170" w:rsidR="00737A85" w:rsidRPr="00737A85" w:rsidRDefault="00737A85" w:rsidP="00737A85">
      <w:pPr>
        <w:pStyle w:val="Caption"/>
        <w:rPr>
          <w:rFonts w:ascii="Times New Roman" w:hAnsi="Times New Roman" w:cs="Times New Roman"/>
        </w:rPr>
      </w:pPr>
      <w:r w:rsidRPr="00737A85">
        <w:rPr>
          <w:rFonts w:ascii="Times New Roman" w:hAnsi="Times New Roman" w:cs="Times New Roman"/>
          <w:i/>
          <w:iCs/>
        </w:rPr>
        <w:t>Abbreviations:</w:t>
      </w:r>
      <w:r w:rsidRPr="00737A85">
        <w:rPr>
          <w:rFonts w:ascii="Times New Roman" w:hAnsi="Times New Roman" w:cs="Times New Roman"/>
        </w:rPr>
        <w:t xml:space="preserve"> DLPF, dorsolateral prefrontal cortex; FAQ, Functional Activities Questionnaire; </w:t>
      </w:r>
      <w:r w:rsidR="00A5056E">
        <w:rPr>
          <w:rFonts w:ascii="Times New Roman" w:hAnsi="Times New Roman" w:cs="Times New Roman"/>
        </w:rPr>
        <w:t xml:space="preserve">OR, odds ratio; </w:t>
      </w:r>
      <w:r w:rsidRPr="00737A85">
        <w:rPr>
          <w:rFonts w:ascii="Times New Roman" w:hAnsi="Times New Roman" w:cs="Times New Roman"/>
        </w:rPr>
        <w:t>95%CI, 95% confidence interval.</w:t>
      </w:r>
    </w:p>
    <w:p w14:paraId="42018CCD" w14:textId="16C97582" w:rsidR="00043E16" w:rsidRDefault="00043E16">
      <w:pPr>
        <w:spacing w:after="0" w:line="24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B0BAE9A" w14:textId="6A7F57B9" w:rsidR="00737A85" w:rsidRPr="00737A85" w:rsidRDefault="00737A85" w:rsidP="00737A85">
      <w:pPr>
        <w:pStyle w:val="Caption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737A85">
        <w:rPr>
          <w:rFonts w:ascii="Times New Roman" w:hAnsi="Times New Roman" w:cs="Times New Roman"/>
        </w:rPr>
        <w:t xml:space="preserve">Table </w:t>
      </w:r>
      <w:r w:rsidR="003B6EA3">
        <w:rPr>
          <w:rFonts w:ascii="Times New Roman" w:hAnsi="Times New Roman" w:cs="Times New Roman"/>
        </w:rPr>
        <w:t>3</w:t>
      </w:r>
      <w:r w:rsidRPr="00737A85">
        <w:rPr>
          <w:rFonts w:ascii="Times New Roman" w:hAnsi="Times New Roman" w:cs="Times New Roman"/>
        </w:rPr>
        <w:t xml:space="preserve">. Association between </w:t>
      </w:r>
      <w:r>
        <w:rPr>
          <w:rFonts w:ascii="Times New Roman" w:hAnsi="Times New Roman" w:cs="Times New Roman"/>
        </w:rPr>
        <w:t xml:space="preserve">continuous </w:t>
      </w:r>
      <w:r w:rsidRPr="00737A85">
        <w:rPr>
          <w:rFonts w:ascii="Times New Roman" w:hAnsi="Times New Roman" w:cs="Times New Roman"/>
        </w:rPr>
        <w:t>baseline amyloid and tau and change in FAQ scores over time</w:t>
      </w:r>
      <w:r>
        <w:rPr>
          <w:rFonts w:ascii="Times New Roman" w:hAnsi="Times New Roman" w:cs="Times New Roman"/>
        </w:rPr>
        <w:t xml:space="preserve">, in </w:t>
      </w:r>
      <w:r w:rsidR="00DD2A3B">
        <w:rPr>
          <w:rFonts w:ascii="Times New Roman" w:hAnsi="Times New Roman" w:cs="Times New Roman"/>
        </w:rPr>
        <w:t>linear</w:t>
      </w:r>
      <w:r>
        <w:rPr>
          <w:rFonts w:ascii="Times New Roman" w:hAnsi="Times New Roman" w:cs="Times New Roman"/>
        </w:rPr>
        <w:t xml:space="preserve"> models</w:t>
      </w:r>
      <w:r w:rsidRPr="00737A85">
        <w:rPr>
          <w:rFonts w:ascii="Times New Roman" w:hAnsi="Times New Roman" w:cs="Times New Roman"/>
        </w:rPr>
        <w:t>.</w:t>
      </w:r>
    </w:p>
    <w:tbl>
      <w:tblPr>
        <w:tblStyle w:val="PlainTable3"/>
        <w:tblW w:w="11402" w:type="dxa"/>
        <w:tblInd w:w="-1152" w:type="dxa"/>
        <w:tblLook w:val="04A0" w:firstRow="1" w:lastRow="0" w:firstColumn="1" w:lastColumn="0" w:noHBand="0" w:noVBand="1"/>
      </w:tblPr>
      <w:tblGrid>
        <w:gridCol w:w="3110"/>
        <w:gridCol w:w="1965"/>
        <w:gridCol w:w="836"/>
        <w:gridCol w:w="1965"/>
        <w:gridCol w:w="725"/>
        <w:gridCol w:w="1965"/>
        <w:gridCol w:w="836"/>
      </w:tblGrid>
      <w:tr w:rsidR="00737A85" w:rsidRPr="00737A85" w14:paraId="2F348777" w14:textId="77777777" w:rsidTr="00AE51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89" w:type="dxa"/>
          </w:tcPr>
          <w:p w14:paraId="5A35FF5E" w14:textId="77777777" w:rsidR="00737A85" w:rsidRPr="00737A85" w:rsidRDefault="00737A85" w:rsidP="0096418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0" w:type="dxa"/>
            <w:gridSpan w:val="2"/>
          </w:tcPr>
          <w:p w14:paraId="6492A68B" w14:textId="77777777" w:rsidR="00737A85" w:rsidRPr="00737A85" w:rsidRDefault="00737A85" w:rsidP="0096418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A85">
              <w:rPr>
                <w:rFonts w:ascii="Times New Roman" w:hAnsi="Times New Roman" w:cs="Times New Roman"/>
                <w:caps w:val="0"/>
              </w:rPr>
              <w:t>All</w:t>
            </w:r>
          </w:p>
        </w:tc>
        <w:tc>
          <w:tcPr>
            <w:tcW w:w="2740" w:type="dxa"/>
            <w:gridSpan w:val="2"/>
          </w:tcPr>
          <w:p w14:paraId="690C03D3" w14:textId="77777777" w:rsidR="00737A85" w:rsidRPr="00737A85" w:rsidRDefault="00737A85" w:rsidP="0096418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A85">
              <w:rPr>
                <w:rFonts w:ascii="Times New Roman" w:hAnsi="Times New Roman" w:cs="Times New Roman"/>
                <w:caps w:val="0"/>
              </w:rPr>
              <w:t>Cognitively normal</w:t>
            </w:r>
          </w:p>
        </w:tc>
        <w:tc>
          <w:tcPr>
            <w:tcW w:w="2733" w:type="dxa"/>
            <w:gridSpan w:val="2"/>
          </w:tcPr>
          <w:p w14:paraId="0CFBB3FC" w14:textId="77777777" w:rsidR="00737A85" w:rsidRPr="00737A85" w:rsidRDefault="00737A85" w:rsidP="0096418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A85">
              <w:rPr>
                <w:rFonts w:ascii="Times New Roman" w:hAnsi="Times New Roman" w:cs="Times New Roman"/>
                <w:caps w:val="0"/>
              </w:rPr>
              <w:t>Symptomatic</w:t>
            </w:r>
          </w:p>
        </w:tc>
      </w:tr>
      <w:tr w:rsidR="00737A85" w:rsidRPr="00737A85" w14:paraId="70351098" w14:textId="77777777" w:rsidTr="00AE51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89" w:type="dxa"/>
          </w:tcPr>
          <w:p w14:paraId="0D3DAD8F" w14:textId="77777777" w:rsidR="00737A85" w:rsidRPr="00737A85" w:rsidRDefault="00737A85" w:rsidP="0096418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14:paraId="12380BD0" w14:textId="77777777" w:rsidR="00737A85" w:rsidRPr="00737A85" w:rsidRDefault="00737A85" w:rsidP="0096418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A85">
              <w:rPr>
                <w:rFonts w:ascii="Times New Roman" w:hAnsi="Times New Roman" w:cs="Times New Roman"/>
              </w:rPr>
              <w:t>B [95%CI]</w:t>
            </w:r>
          </w:p>
        </w:tc>
        <w:tc>
          <w:tcPr>
            <w:tcW w:w="726" w:type="dxa"/>
          </w:tcPr>
          <w:p w14:paraId="0B29DB45" w14:textId="77777777" w:rsidR="00737A85" w:rsidRPr="00737A85" w:rsidRDefault="00737A85" w:rsidP="0096418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A8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014" w:type="dxa"/>
          </w:tcPr>
          <w:p w14:paraId="5FCD9C17" w14:textId="77777777" w:rsidR="00737A85" w:rsidRPr="00737A85" w:rsidRDefault="00737A85" w:rsidP="0096418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A85">
              <w:rPr>
                <w:rFonts w:ascii="Times New Roman" w:hAnsi="Times New Roman" w:cs="Times New Roman"/>
              </w:rPr>
              <w:t>B [95%CI]</w:t>
            </w:r>
          </w:p>
        </w:tc>
        <w:tc>
          <w:tcPr>
            <w:tcW w:w="726" w:type="dxa"/>
          </w:tcPr>
          <w:p w14:paraId="6DE9F6C5" w14:textId="77777777" w:rsidR="00737A85" w:rsidRPr="00737A85" w:rsidRDefault="00737A85" w:rsidP="0096418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A8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014" w:type="dxa"/>
          </w:tcPr>
          <w:p w14:paraId="43ACCA4B" w14:textId="77777777" w:rsidR="00737A85" w:rsidRPr="00737A85" w:rsidRDefault="00737A85" w:rsidP="0096418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A85">
              <w:rPr>
                <w:rFonts w:ascii="Times New Roman" w:hAnsi="Times New Roman" w:cs="Times New Roman"/>
              </w:rPr>
              <w:t>B [95%CI]</w:t>
            </w:r>
          </w:p>
        </w:tc>
        <w:tc>
          <w:tcPr>
            <w:tcW w:w="719" w:type="dxa"/>
          </w:tcPr>
          <w:p w14:paraId="56D97A48" w14:textId="77777777" w:rsidR="00737A85" w:rsidRPr="00737A85" w:rsidRDefault="00737A85" w:rsidP="0096418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A85">
              <w:rPr>
                <w:rFonts w:ascii="Times New Roman" w:hAnsi="Times New Roman" w:cs="Times New Roman"/>
              </w:rPr>
              <w:t>p</w:t>
            </w:r>
          </w:p>
        </w:tc>
      </w:tr>
      <w:tr w:rsidR="00737A85" w:rsidRPr="00737A85" w14:paraId="51BE4C7F" w14:textId="77777777" w:rsidTr="00AE5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</w:tcPr>
          <w:p w14:paraId="5E6C4C19" w14:textId="47EFFBA1" w:rsidR="00737A85" w:rsidRDefault="00737A85" w:rsidP="00964187">
            <w:pPr>
              <w:pStyle w:val="NoSpacing"/>
              <w:jc w:val="left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>
              <w:rPr>
                <w:rFonts w:ascii="Times New Roman" w:hAnsi="Times New Roman" w:cs="Times New Roman"/>
                <w:caps w:val="0"/>
              </w:rPr>
              <w:t>Model 1: FAQ, unadjusted</w:t>
            </w:r>
          </w:p>
          <w:p w14:paraId="4276BEDE" w14:textId="7199A3FE" w:rsidR="00737A85" w:rsidRPr="00737A85" w:rsidRDefault="00737A85" w:rsidP="00737A85">
            <w:pPr>
              <w:pStyle w:val="NoSpacing"/>
              <w:ind w:left="144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</w:rPr>
              <w:t>T</w:t>
            </w:r>
            <w:r w:rsidRPr="00737A85">
              <w:rPr>
                <w:rFonts w:ascii="Times New Roman" w:hAnsi="Times New Roman" w:cs="Times New Roman"/>
                <w:b w:val="0"/>
                <w:bCs w:val="0"/>
                <w:caps w:val="0"/>
              </w:rPr>
              <w:t>ime</w:t>
            </w:r>
          </w:p>
        </w:tc>
        <w:tc>
          <w:tcPr>
            <w:tcW w:w="2014" w:type="dxa"/>
            <w:vAlign w:val="bottom"/>
          </w:tcPr>
          <w:p w14:paraId="608516EC" w14:textId="1B3478AE" w:rsidR="00737A85" w:rsidRPr="00737A85" w:rsidRDefault="006333AC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 [0.45, 0.73]</w:t>
            </w:r>
          </w:p>
        </w:tc>
        <w:tc>
          <w:tcPr>
            <w:tcW w:w="726" w:type="dxa"/>
            <w:vAlign w:val="bottom"/>
          </w:tcPr>
          <w:p w14:paraId="6CCD587D" w14:textId="582C8045" w:rsidR="00737A85" w:rsidRPr="00737A85" w:rsidRDefault="006333AC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014" w:type="dxa"/>
            <w:vAlign w:val="bottom"/>
          </w:tcPr>
          <w:p w14:paraId="1CC89DD0" w14:textId="04172824" w:rsidR="00737A85" w:rsidRPr="00737A85" w:rsidRDefault="006333AC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 [0.02, 0.14]</w:t>
            </w:r>
          </w:p>
        </w:tc>
        <w:tc>
          <w:tcPr>
            <w:tcW w:w="726" w:type="dxa"/>
            <w:vAlign w:val="bottom"/>
          </w:tcPr>
          <w:p w14:paraId="575AE557" w14:textId="19784314" w:rsidR="00737A85" w:rsidRPr="00737A85" w:rsidRDefault="006333AC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2014" w:type="dxa"/>
            <w:vAlign w:val="bottom"/>
          </w:tcPr>
          <w:p w14:paraId="551D1DF6" w14:textId="283816BE" w:rsidR="00737A85" w:rsidRPr="00737A85" w:rsidRDefault="006333AC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6 [0.96, 1.56]</w:t>
            </w:r>
          </w:p>
        </w:tc>
        <w:tc>
          <w:tcPr>
            <w:tcW w:w="719" w:type="dxa"/>
            <w:vAlign w:val="bottom"/>
          </w:tcPr>
          <w:p w14:paraId="59133AA9" w14:textId="3EAA6F09" w:rsidR="00737A85" w:rsidRPr="00737A85" w:rsidRDefault="006333AC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37A85" w:rsidRPr="00737A85" w14:paraId="35617DC6" w14:textId="77777777" w:rsidTr="00AE51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</w:tcPr>
          <w:p w14:paraId="3ECA7B66" w14:textId="21103494" w:rsidR="00737A85" w:rsidRPr="00737A85" w:rsidRDefault="00737A85" w:rsidP="00964187">
            <w:pPr>
              <w:pStyle w:val="NoSpacing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737A85">
              <w:rPr>
                <w:rFonts w:ascii="Times New Roman" w:hAnsi="Times New Roman" w:cs="Times New Roman"/>
                <w:caps w:val="0"/>
              </w:rPr>
              <w:t xml:space="preserve">Model </w:t>
            </w:r>
            <w:r>
              <w:rPr>
                <w:rFonts w:ascii="Times New Roman" w:hAnsi="Times New Roman" w:cs="Times New Roman"/>
                <w:caps w:val="0"/>
              </w:rPr>
              <w:t>2</w:t>
            </w:r>
            <w:r w:rsidRPr="00737A85">
              <w:rPr>
                <w:rFonts w:ascii="Times New Roman" w:hAnsi="Times New Roman" w:cs="Times New Roman"/>
                <w:caps w:val="0"/>
              </w:rPr>
              <w:t xml:space="preserve">: </w:t>
            </w:r>
            <w:r w:rsidR="00F70877">
              <w:rPr>
                <w:rFonts w:ascii="Times New Roman" w:hAnsi="Times New Roman" w:cs="Times New Roman"/>
                <w:caps w:val="0"/>
              </w:rPr>
              <w:t>o</w:t>
            </w:r>
            <w:r w:rsidRPr="00737A85">
              <w:rPr>
                <w:rFonts w:ascii="Times New Roman" w:hAnsi="Times New Roman" w:cs="Times New Roman"/>
                <w:caps w:val="0"/>
              </w:rPr>
              <w:t>nly amyloid</w:t>
            </w:r>
            <w:r w:rsidR="00AF4E40">
              <w:rPr>
                <w:rFonts w:ascii="Times New Roman" w:hAnsi="Times New Roman" w:cs="Times New Roman"/>
                <w:caps w:val="0"/>
              </w:rPr>
              <w:t>-PET</w:t>
            </w:r>
          </w:p>
          <w:p w14:paraId="78ECCC59" w14:textId="77777777" w:rsidR="00737A85" w:rsidRPr="00737A85" w:rsidRDefault="00737A85" w:rsidP="00964187">
            <w:pPr>
              <w:pStyle w:val="NoSpacing"/>
              <w:ind w:left="144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  <w:caps w:val="0"/>
              </w:rPr>
              <w:t>Global</w:t>
            </w:r>
          </w:p>
        </w:tc>
        <w:tc>
          <w:tcPr>
            <w:tcW w:w="2014" w:type="dxa"/>
            <w:vAlign w:val="bottom"/>
          </w:tcPr>
          <w:p w14:paraId="2F68596F" w14:textId="60F65BC2" w:rsidR="00737A85" w:rsidRPr="00737A85" w:rsidRDefault="00F617A8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 [0.01, 0.02]</w:t>
            </w:r>
          </w:p>
        </w:tc>
        <w:tc>
          <w:tcPr>
            <w:tcW w:w="726" w:type="dxa"/>
            <w:vAlign w:val="bottom"/>
          </w:tcPr>
          <w:p w14:paraId="513BCEC4" w14:textId="47BB17E9" w:rsidR="00737A85" w:rsidRPr="00737A85" w:rsidRDefault="00F617A8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014" w:type="dxa"/>
            <w:vAlign w:val="bottom"/>
          </w:tcPr>
          <w:p w14:paraId="7E780E11" w14:textId="3731A3C5" w:rsidR="00737A85" w:rsidRPr="00737A85" w:rsidRDefault="00F617A8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 [0.00, 0.00]</w:t>
            </w:r>
          </w:p>
        </w:tc>
        <w:tc>
          <w:tcPr>
            <w:tcW w:w="726" w:type="dxa"/>
            <w:vAlign w:val="bottom"/>
          </w:tcPr>
          <w:p w14:paraId="5EC08C59" w14:textId="381CC53B" w:rsidR="00737A85" w:rsidRPr="00737A85" w:rsidRDefault="00F617A8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04</w:t>
            </w:r>
          </w:p>
        </w:tc>
        <w:tc>
          <w:tcPr>
            <w:tcW w:w="2014" w:type="dxa"/>
            <w:vAlign w:val="bottom"/>
          </w:tcPr>
          <w:p w14:paraId="1BD51B02" w14:textId="57FAF5C8" w:rsidR="00737A85" w:rsidRPr="00737A85" w:rsidRDefault="00F617A8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 [0.01, 0.02]</w:t>
            </w:r>
          </w:p>
        </w:tc>
        <w:tc>
          <w:tcPr>
            <w:tcW w:w="719" w:type="dxa"/>
            <w:vAlign w:val="bottom"/>
          </w:tcPr>
          <w:p w14:paraId="5979EC0C" w14:textId="1AB81933" w:rsidR="00737A85" w:rsidRPr="00737A85" w:rsidRDefault="00F617A8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37A85" w:rsidRPr="00737A85" w14:paraId="65A7D9AE" w14:textId="77777777" w:rsidTr="00AE5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</w:tcPr>
          <w:p w14:paraId="7822E09B" w14:textId="7765F284" w:rsidR="00737A85" w:rsidRPr="00737A85" w:rsidRDefault="00737A85" w:rsidP="00964187">
            <w:pPr>
              <w:pStyle w:val="NoSpacing"/>
              <w:rPr>
                <w:rFonts w:ascii="Times New Roman" w:hAnsi="Times New Roman" w:cs="Times New Roman"/>
              </w:rPr>
            </w:pPr>
            <w:r w:rsidRPr="00737A85">
              <w:rPr>
                <w:rFonts w:ascii="Times New Roman" w:hAnsi="Times New Roman" w:cs="Times New Roman"/>
                <w:caps w:val="0"/>
              </w:rPr>
              <w:t xml:space="preserve">Model </w:t>
            </w:r>
            <w:r>
              <w:rPr>
                <w:rFonts w:ascii="Times New Roman" w:hAnsi="Times New Roman" w:cs="Times New Roman"/>
                <w:caps w:val="0"/>
              </w:rPr>
              <w:t>3</w:t>
            </w:r>
            <w:r w:rsidRPr="00737A85">
              <w:rPr>
                <w:rFonts w:ascii="Times New Roman" w:hAnsi="Times New Roman" w:cs="Times New Roman"/>
                <w:caps w:val="0"/>
              </w:rPr>
              <w:t>: only tau</w:t>
            </w:r>
            <w:r w:rsidR="00AF4E40">
              <w:rPr>
                <w:rFonts w:ascii="Times New Roman" w:hAnsi="Times New Roman" w:cs="Times New Roman"/>
                <w:caps w:val="0"/>
              </w:rPr>
              <w:t>-PET</w:t>
            </w:r>
          </w:p>
          <w:p w14:paraId="6D0F85AE" w14:textId="77777777" w:rsidR="00737A85" w:rsidRPr="00737A85" w:rsidRDefault="00737A85" w:rsidP="00964187">
            <w:pPr>
              <w:pStyle w:val="NoSpacing"/>
              <w:ind w:left="144"/>
              <w:rPr>
                <w:rFonts w:ascii="Times New Roman" w:hAnsi="Times New Roman" w:cs="Times New Roman"/>
                <w:b w:val="0"/>
                <w:bCs w:val="0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  <w:caps w:val="0"/>
              </w:rPr>
              <w:t>Entorhinal</w:t>
            </w:r>
          </w:p>
          <w:p w14:paraId="0788494B" w14:textId="77777777" w:rsidR="00737A85" w:rsidRPr="00737A85" w:rsidRDefault="00737A85" w:rsidP="00964187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  <w:caps w:val="0"/>
              </w:rPr>
              <w:t>Inferior temporal</w:t>
            </w:r>
          </w:p>
          <w:p w14:paraId="12707713" w14:textId="77777777" w:rsidR="00737A85" w:rsidRPr="00737A85" w:rsidRDefault="00737A85" w:rsidP="00964187">
            <w:pPr>
              <w:pStyle w:val="NoSpacing"/>
              <w:ind w:left="144"/>
              <w:rPr>
                <w:rFonts w:ascii="Times New Roman" w:hAnsi="Times New Roman" w:cs="Times New Roman"/>
                <w:caps w:val="0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  <w:caps w:val="0"/>
              </w:rPr>
              <w:t>Precuneus</w:t>
            </w:r>
          </w:p>
          <w:p w14:paraId="7F94C98C" w14:textId="77777777" w:rsidR="00737A85" w:rsidRPr="00737A85" w:rsidRDefault="00737A85" w:rsidP="00964187">
            <w:pPr>
              <w:pStyle w:val="NoSpacing"/>
              <w:ind w:left="144"/>
              <w:rPr>
                <w:rFonts w:ascii="Times New Roman" w:hAnsi="Times New Roman" w:cs="Times New Roman"/>
                <w:caps w:val="0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  <w:caps w:val="0"/>
              </w:rPr>
              <w:t>Posterior cingulate</w:t>
            </w:r>
          </w:p>
          <w:p w14:paraId="0A05022A" w14:textId="77777777" w:rsidR="00737A85" w:rsidRPr="00737A85" w:rsidRDefault="00737A85" w:rsidP="00964187">
            <w:pPr>
              <w:pStyle w:val="NoSpacing"/>
              <w:ind w:left="144"/>
              <w:rPr>
                <w:rFonts w:ascii="Times New Roman" w:hAnsi="Times New Roman" w:cs="Times New Roman"/>
                <w:caps w:val="0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  <w:caps w:val="0"/>
              </w:rPr>
              <w:t>Supramarginal</w:t>
            </w:r>
          </w:p>
          <w:p w14:paraId="7D30B3EF" w14:textId="77777777" w:rsidR="00737A85" w:rsidRPr="00737A85" w:rsidRDefault="00737A85" w:rsidP="00964187">
            <w:pPr>
              <w:pStyle w:val="NoSpacing"/>
              <w:ind w:left="144"/>
              <w:rPr>
                <w:rFonts w:ascii="Times New Roman" w:hAnsi="Times New Roman" w:cs="Times New Roman"/>
                <w:b w:val="0"/>
                <w:bCs w:val="0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</w:rPr>
              <w:t>dlpf</w:t>
            </w:r>
          </w:p>
        </w:tc>
        <w:tc>
          <w:tcPr>
            <w:tcW w:w="2014" w:type="dxa"/>
            <w:vAlign w:val="bottom"/>
          </w:tcPr>
          <w:p w14:paraId="3666C45B" w14:textId="77777777" w:rsidR="00737A85" w:rsidRDefault="00F617A8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9 [3.07, 4.32]</w:t>
            </w:r>
          </w:p>
          <w:p w14:paraId="7C0E564E" w14:textId="77777777" w:rsidR="00F617A8" w:rsidRDefault="00F617A8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1 [2.76, 3.86]</w:t>
            </w:r>
          </w:p>
          <w:p w14:paraId="7A3EB0E7" w14:textId="77777777" w:rsidR="00F617A8" w:rsidRDefault="00F617A8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72 [3.03, 4.42]</w:t>
            </w:r>
          </w:p>
          <w:p w14:paraId="04C9879E" w14:textId="77777777" w:rsidR="00F617A8" w:rsidRDefault="00F617A8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30 [3.46, 5.15]</w:t>
            </w:r>
          </w:p>
          <w:p w14:paraId="5786692F" w14:textId="77777777" w:rsidR="00F617A8" w:rsidRDefault="00F617A8" w:rsidP="00F617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94 [3.11, 4.78]</w:t>
            </w:r>
          </w:p>
          <w:p w14:paraId="0D6B7776" w14:textId="5EF0A024" w:rsidR="00F617A8" w:rsidRPr="00737A85" w:rsidRDefault="00120A82" w:rsidP="00F617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24 [3.38, 5.10]</w:t>
            </w:r>
          </w:p>
        </w:tc>
        <w:tc>
          <w:tcPr>
            <w:tcW w:w="726" w:type="dxa"/>
            <w:vAlign w:val="bottom"/>
          </w:tcPr>
          <w:p w14:paraId="11E2869E" w14:textId="77777777" w:rsidR="00737A85" w:rsidRDefault="00120A82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79D42E83" w14:textId="77777777" w:rsidR="00120A82" w:rsidRDefault="00120A82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7634FFEA" w14:textId="77777777" w:rsidR="00120A82" w:rsidRDefault="00120A82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70070103" w14:textId="77777777" w:rsidR="00120A82" w:rsidRDefault="00120A82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15A27EE0" w14:textId="77777777" w:rsidR="00120A82" w:rsidRDefault="00120A82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682840FC" w14:textId="15EA17BE" w:rsidR="00120A82" w:rsidRPr="00737A85" w:rsidRDefault="00120A82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014" w:type="dxa"/>
            <w:vAlign w:val="bottom"/>
          </w:tcPr>
          <w:p w14:paraId="62718317" w14:textId="77777777" w:rsidR="00737A85" w:rsidRDefault="00120A82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 [0.31, 1.24]</w:t>
            </w:r>
          </w:p>
          <w:p w14:paraId="129C7EB1" w14:textId="77777777" w:rsidR="00120A82" w:rsidRDefault="00120A82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3 [0.32, 1.14]</w:t>
            </w:r>
          </w:p>
          <w:p w14:paraId="2637EEF3" w14:textId="77777777" w:rsidR="00120A82" w:rsidRDefault="009C6A5E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 [0.21, 1.46]</w:t>
            </w:r>
          </w:p>
          <w:p w14:paraId="31C18C0A" w14:textId="77777777" w:rsidR="009C6A5E" w:rsidRDefault="009C6A5E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7 [-0.14, 1.08]</w:t>
            </w:r>
          </w:p>
          <w:p w14:paraId="4AFD17FA" w14:textId="77777777" w:rsidR="009C6A5E" w:rsidRDefault="009C6A5E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 [0.38, 1.61]</w:t>
            </w:r>
          </w:p>
          <w:p w14:paraId="209C8951" w14:textId="25945D9D" w:rsidR="009C6A5E" w:rsidRPr="00737A85" w:rsidRDefault="009C6A5E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 [-0.08, 1.36]</w:t>
            </w:r>
          </w:p>
        </w:tc>
        <w:tc>
          <w:tcPr>
            <w:tcW w:w="726" w:type="dxa"/>
            <w:vAlign w:val="bottom"/>
          </w:tcPr>
          <w:p w14:paraId="433E4D42" w14:textId="77777777" w:rsidR="00737A85" w:rsidRDefault="009C6A5E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  <w:p w14:paraId="27EE6EC5" w14:textId="77777777" w:rsidR="009C6A5E" w:rsidRDefault="009C6A5E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  <w:p w14:paraId="209F875D" w14:textId="77777777" w:rsidR="009C6A5E" w:rsidRDefault="009C6A5E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  <w:p w14:paraId="1D77FC7B" w14:textId="77777777" w:rsidR="009C6A5E" w:rsidRDefault="009C6A5E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4</w:t>
            </w:r>
          </w:p>
          <w:p w14:paraId="4FDED7F4" w14:textId="77777777" w:rsidR="009C6A5E" w:rsidRDefault="009C6A5E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  <w:p w14:paraId="6FDB8487" w14:textId="4C12FA84" w:rsidR="009C6A5E" w:rsidRPr="00737A85" w:rsidRDefault="009C6A5E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7</w:t>
            </w:r>
          </w:p>
        </w:tc>
        <w:tc>
          <w:tcPr>
            <w:tcW w:w="2014" w:type="dxa"/>
            <w:vAlign w:val="bottom"/>
          </w:tcPr>
          <w:p w14:paraId="57B732A2" w14:textId="2A1E636B" w:rsidR="00737A85" w:rsidRDefault="00EE704A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84 [2.77, 4.91]</w:t>
            </w:r>
          </w:p>
          <w:p w14:paraId="363C43EC" w14:textId="77777777" w:rsidR="00EE704A" w:rsidRDefault="00EE704A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4 [2.56, 4.32]</w:t>
            </w:r>
          </w:p>
          <w:p w14:paraId="2CB1E1BA" w14:textId="77777777" w:rsidR="00EE704A" w:rsidRDefault="00EE704A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71 [2.63, 4.78]</w:t>
            </w:r>
          </w:p>
          <w:p w14:paraId="5DEB02C9" w14:textId="77777777" w:rsidR="00EE704A" w:rsidRDefault="00EE704A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84 [3.48, 6.20]</w:t>
            </w:r>
          </w:p>
          <w:p w14:paraId="4A97FD84" w14:textId="77777777" w:rsidR="00EE704A" w:rsidRDefault="00EE704A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26 [2.92, 5.59]</w:t>
            </w:r>
          </w:p>
          <w:p w14:paraId="0CF55472" w14:textId="18F63225" w:rsidR="00EE704A" w:rsidRPr="00737A85" w:rsidRDefault="00EE704A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3 [3.21, 5.85]</w:t>
            </w:r>
          </w:p>
        </w:tc>
        <w:tc>
          <w:tcPr>
            <w:tcW w:w="719" w:type="dxa"/>
            <w:vAlign w:val="bottom"/>
          </w:tcPr>
          <w:p w14:paraId="445A8162" w14:textId="77777777" w:rsidR="00737A85" w:rsidRDefault="00AF4E40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5A111986" w14:textId="77777777" w:rsidR="00AF4E40" w:rsidRDefault="00AF4E40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0A2A30F4" w14:textId="77777777" w:rsidR="00AF4E40" w:rsidRDefault="00AF4E40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62A8DF95" w14:textId="77777777" w:rsidR="00AF4E40" w:rsidRDefault="00AF4E40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31E38859" w14:textId="77777777" w:rsidR="00AF4E40" w:rsidRDefault="00AF4E40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3D4D9DB4" w14:textId="00F28332" w:rsidR="00AF4E40" w:rsidRPr="00737A85" w:rsidRDefault="00AF4E40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37A85" w:rsidRPr="00737A85" w14:paraId="5A8F5F09" w14:textId="77777777" w:rsidTr="00AE51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</w:tcPr>
          <w:p w14:paraId="7356D980" w14:textId="59D147EE" w:rsidR="00737A85" w:rsidRPr="00737A85" w:rsidRDefault="00737A85" w:rsidP="00964187">
            <w:pPr>
              <w:pStyle w:val="NoSpacing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737A85">
              <w:rPr>
                <w:rFonts w:ascii="Times New Roman" w:hAnsi="Times New Roman" w:cs="Times New Roman"/>
                <w:caps w:val="0"/>
              </w:rPr>
              <w:t xml:space="preserve">Model </w:t>
            </w:r>
            <w:r>
              <w:rPr>
                <w:rFonts w:ascii="Times New Roman" w:hAnsi="Times New Roman" w:cs="Times New Roman"/>
                <w:caps w:val="0"/>
              </w:rPr>
              <w:t>4</w:t>
            </w:r>
            <w:r w:rsidRPr="00737A85">
              <w:rPr>
                <w:rFonts w:ascii="Times New Roman" w:hAnsi="Times New Roman" w:cs="Times New Roman"/>
                <w:caps w:val="0"/>
              </w:rPr>
              <w:t>: tau</w:t>
            </w:r>
            <w:r w:rsidR="00AF4E40">
              <w:rPr>
                <w:rFonts w:ascii="Times New Roman" w:hAnsi="Times New Roman" w:cs="Times New Roman"/>
                <w:caps w:val="0"/>
              </w:rPr>
              <w:t>-PET</w:t>
            </w:r>
            <w:r w:rsidRPr="00737A85">
              <w:rPr>
                <w:rFonts w:ascii="Times New Roman" w:hAnsi="Times New Roman" w:cs="Times New Roman"/>
                <w:caps w:val="0"/>
              </w:rPr>
              <w:t>, adjusted for amyloid</w:t>
            </w:r>
            <w:r w:rsidR="00AF4E40">
              <w:rPr>
                <w:rFonts w:ascii="Times New Roman" w:hAnsi="Times New Roman" w:cs="Times New Roman"/>
                <w:caps w:val="0"/>
              </w:rPr>
              <w:t>-PET</w:t>
            </w:r>
          </w:p>
          <w:p w14:paraId="65E2F5EA" w14:textId="77777777" w:rsidR="00737A85" w:rsidRPr="00737A85" w:rsidRDefault="00737A85" w:rsidP="00964187">
            <w:pPr>
              <w:pStyle w:val="NoSpacing"/>
              <w:ind w:left="144"/>
              <w:rPr>
                <w:rFonts w:ascii="Times New Roman" w:hAnsi="Times New Roman" w:cs="Times New Roman"/>
                <w:b w:val="0"/>
                <w:bCs w:val="0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  <w:caps w:val="0"/>
              </w:rPr>
              <w:t>Entorhinal</w:t>
            </w:r>
          </w:p>
          <w:p w14:paraId="4F00F9EF" w14:textId="77777777" w:rsidR="00737A85" w:rsidRPr="00737A85" w:rsidRDefault="00737A85" w:rsidP="00964187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  <w:caps w:val="0"/>
              </w:rPr>
              <w:t>Inferior temporal</w:t>
            </w:r>
          </w:p>
          <w:p w14:paraId="73811D30" w14:textId="77777777" w:rsidR="00737A85" w:rsidRPr="00737A85" w:rsidRDefault="00737A85" w:rsidP="00964187">
            <w:pPr>
              <w:pStyle w:val="NoSpacing"/>
              <w:ind w:left="144"/>
              <w:rPr>
                <w:rFonts w:ascii="Times New Roman" w:hAnsi="Times New Roman" w:cs="Times New Roman"/>
                <w:caps w:val="0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  <w:caps w:val="0"/>
              </w:rPr>
              <w:t>Precuneus</w:t>
            </w:r>
          </w:p>
          <w:p w14:paraId="3B49B2B3" w14:textId="77777777" w:rsidR="00737A85" w:rsidRPr="00737A85" w:rsidRDefault="00737A85" w:rsidP="00964187">
            <w:pPr>
              <w:pStyle w:val="NoSpacing"/>
              <w:ind w:left="144"/>
              <w:rPr>
                <w:rFonts w:ascii="Times New Roman" w:hAnsi="Times New Roman" w:cs="Times New Roman"/>
                <w:caps w:val="0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  <w:caps w:val="0"/>
              </w:rPr>
              <w:t>Posterior cingulate</w:t>
            </w:r>
          </w:p>
          <w:p w14:paraId="15594509" w14:textId="77777777" w:rsidR="00737A85" w:rsidRPr="00737A85" w:rsidRDefault="00737A85" w:rsidP="00964187">
            <w:pPr>
              <w:pStyle w:val="NoSpacing"/>
              <w:ind w:left="144"/>
              <w:rPr>
                <w:rFonts w:ascii="Times New Roman" w:hAnsi="Times New Roman" w:cs="Times New Roman"/>
                <w:caps w:val="0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  <w:caps w:val="0"/>
              </w:rPr>
              <w:t>Supramarginal</w:t>
            </w:r>
          </w:p>
          <w:p w14:paraId="1CBA331A" w14:textId="77777777" w:rsidR="00737A85" w:rsidRPr="00737A85" w:rsidRDefault="00737A85" w:rsidP="00964187">
            <w:pPr>
              <w:pStyle w:val="NoSpacing"/>
              <w:ind w:left="144"/>
              <w:jc w:val="left"/>
              <w:rPr>
                <w:rFonts w:ascii="Times New Roman" w:hAnsi="Times New Roman" w:cs="Times New Roman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</w:rPr>
              <w:t>dlpf</w:t>
            </w:r>
          </w:p>
        </w:tc>
        <w:tc>
          <w:tcPr>
            <w:tcW w:w="2014" w:type="dxa"/>
            <w:vAlign w:val="bottom"/>
          </w:tcPr>
          <w:p w14:paraId="4AA11F87" w14:textId="77777777" w:rsidR="00737A85" w:rsidRDefault="00E53EA1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3 [2.68, 4.17]</w:t>
            </w:r>
          </w:p>
          <w:p w14:paraId="7BFAF619" w14:textId="77777777" w:rsidR="00E53EA1" w:rsidRDefault="00E53EA1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6 [2.34, 3.58]</w:t>
            </w:r>
          </w:p>
          <w:p w14:paraId="2BD9CD0E" w14:textId="77777777" w:rsidR="00E53EA1" w:rsidRDefault="00E53EA1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21 [2.45, 3.97]</w:t>
            </w:r>
          </w:p>
          <w:p w14:paraId="25855DDE" w14:textId="77777777" w:rsidR="00E53EA1" w:rsidRDefault="00E53EA1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70 [2.79, 4.60]</w:t>
            </w:r>
          </w:p>
          <w:p w14:paraId="7EC9CA6C" w14:textId="77777777" w:rsidR="00E53EA1" w:rsidRDefault="00E53EA1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21 [2.30, 4.12]</w:t>
            </w:r>
          </w:p>
          <w:p w14:paraId="4EC955AE" w14:textId="01984A99" w:rsidR="00E53EA1" w:rsidRPr="00737A85" w:rsidRDefault="00E53EA1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3 [2.60, 4.46]</w:t>
            </w:r>
          </w:p>
        </w:tc>
        <w:tc>
          <w:tcPr>
            <w:tcW w:w="726" w:type="dxa"/>
            <w:vAlign w:val="bottom"/>
          </w:tcPr>
          <w:p w14:paraId="23A3A3F2" w14:textId="77777777" w:rsidR="00737A85" w:rsidRDefault="008061A9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518D2949" w14:textId="77777777" w:rsidR="008061A9" w:rsidRDefault="008061A9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23490E84" w14:textId="77777777" w:rsidR="008061A9" w:rsidRDefault="008061A9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0DD51D3D" w14:textId="77777777" w:rsidR="008061A9" w:rsidRDefault="008061A9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1603EDBC" w14:textId="77777777" w:rsidR="008061A9" w:rsidRDefault="008061A9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2873FD49" w14:textId="2FC40224" w:rsidR="008061A9" w:rsidRPr="00737A85" w:rsidRDefault="008061A9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014" w:type="dxa"/>
            <w:vAlign w:val="bottom"/>
          </w:tcPr>
          <w:p w14:paraId="4AD8CAA1" w14:textId="77777777" w:rsidR="00737A85" w:rsidRDefault="008061A9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 [0.23, 1.19]</w:t>
            </w:r>
          </w:p>
          <w:p w14:paraId="5626B58C" w14:textId="77777777" w:rsidR="008061A9" w:rsidRDefault="008061A9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 [0.29, 1.12]</w:t>
            </w:r>
          </w:p>
          <w:p w14:paraId="3101EDE6" w14:textId="77777777" w:rsidR="008061A9" w:rsidRDefault="008061A9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7 [-0.08, 1.22]</w:t>
            </w:r>
          </w:p>
          <w:p w14:paraId="58C6DB2C" w14:textId="77777777" w:rsidR="008061A9" w:rsidRDefault="008061A9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 [-0.29, 0.95]</w:t>
            </w:r>
          </w:p>
          <w:p w14:paraId="73712374" w14:textId="77777777" w:rsidR="008061A9" w:rsidRDefault="008061A9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 [0.06, 1.34]</w:t>
            </w:r>
          </w:p>
          <w:p w14:paraId="25D4E26F" w14:textId="04B8AD32" w:rsidR="008061A9" w:rsidRPr="00737A85" w:rsidRDefault="008061A9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 [-0.41, 1.09]</w:t>
            </w:r>
          </w:p>
        </w:tc>
        <w:tc>
          <w:tcPr>
            <w:tcW w:w="726" w:type="dxa"/>
            <w:vAlign w:val="bottom"/>
          </w:tcPr>
          <w:p w14:paraId="44C0BF60" w14:textId="77777777" w:rsidR="00737A85" w:rsidRDefault="00E149ED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  <w:p w14:paraId="455C7664" w14:textId="77777777" w:rsidR="00E149ED" w:rsidRDefault="00E149ED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  <w:p w14:paraId="09C1A81A" w14:textId="77777777" w:rsidR="00E149ED" w:rsidRDefault="00E149ED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8</w:t>
            </w:r>
          </w:p>
          <w:p w14:paraId="00C5D9AB" w14:textId="77777777" w:rsidR="00E149ED" w:rsidRDefault="00E149ED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4</w:t>
            </w:r>
          </w:p>
          <w:p w14:paraId="3DACE722" w14:textId="77777777" w:rsidR="00E149ED" w:rsidRDefault="00E149ED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  <w:p w14:paraId="2A40A5C2" w14:textId="4BFA50ED" w:rsidR="00E149ED" w:rsidRPr="00737A85" w:rsidRDefault="00E149ED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8</w:t>
            </w:r>
          </w:p>
        </w:tc>
        <w:tc>
          <w:tcPr>
            <w:tcW w:w="2014" w:type="dxa"/>
            <w:vAlign w:val="bottom"/>
          </w:tcPr>
          <w:p w14:paraId="307698CB" w14:textId="77777777" w:rsidR="00737A85" w:rsidRDefault="00E149ED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5 [2.03, 4.68]</w:t>
            </w:r>
          </w:p>
          <w:p w14:paraId="5C4F9EF5" w14:textId="77777777" w:rsidR="00E149ED" w:rsidRDefault="00E149ED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5 [1.93, 3.98]</w:t>
            </w:r>
          </w:p>
          <w:p w14:paraId="643D9ECA" w14:textId="77777777" w:rsidR="00E149ED" w:rsidRDefault="00E149ED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8 [1.90, 4.26]</w:t>
            </w:r>
          </w:p>
          <w:p w14:paraId="6BEBAE23" w14:textId="77777777" w:rsidR="00E149ED" w:rsidRDefault="00E149ED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3 [2.68, 5.59]</w:t>
            </w:r>
          </w:p>
          <w:p w14:paraId="33F94460" w14:textId="77777777" w:rsidR="00E149ED" w:rsidRDefault="00E149ED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9 [1.93, 4.85]</w:t>
            </w:r>
          </w:p>
          <w:p w14:paraId="03930A7B" w14:textId="00C43159" w:rsidR="00E149ED" w:rsidRPr="00737A85" w:rsidRDefault="00E149ED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74 [2.31, 5.16]</w:t>
            </w:r>
          </w:p>
        </w:tc>
        <w:tc>
          <w:tcPr>
            <w:tcW w:w="719" w:type="dxa"/>
            <w:vAlign w:val="bottom"/>
          </w:tcPr>
          <w:p w14:paraId="11CE656D" w14:textId="77777777" w:rsidR="00737A85" w:rsidRDefault="00E149ED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146F958B" w14:textId="77777777" w:rsidR="00E149ED" w:rsidRDefault="00E149ED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7E5AADF7" w14:textId="77777777" w:rsidR="00E149ED" w:rsidRDefault="00E149ED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6FB40544" w14:textId="77777777" w:rsidR="00E149ED" w:rsidRDefault="00E149ED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28B62C32" w14:textId="77777777" w:rsidR="00E149ED" w:rsidRDefault="00E149ED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6456372B" w14:textId="6FCA5340" w:rsidR="00E149ED" w:rsidRPr="00737A85" w:rsidRDefault="00E149ED" w:rsidP="00AE51B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AE51BF" w:rsidRPr="00737A85" w14:paraId="69F80A50" w14:textId="77777777" w:rsidTr="00AE5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</w:tcPr>
          <w:p w14:paraId="60F5F793" w14:textId="52E556F2" w:rsidR="00AE51BF" w:rsidRDefault="00AE51BF" w:rsidP="00964187">
            <w:pPr>
              <w:pStyle w:val="NoSpacing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caps w:val="0"/>
              </w:rPr>
              <w:t>Model</w:t>
            </w:r>
            <w:r>
              <w:rPr>
                <w:rFonts w:ascii="Times New Roman" w:hAnsi="Times New Roman" w:cs="Times New Roman"/>
              </w:rPr>
              <w:t xml:space="preserve"> 5: </w:t>
            </w:r>
            <w:r>
              <w:rPr>
                <w:rFonts w:ascii="Times New Roman" w:hAnsi="Times New Roman" w:cs="Times New Roman"/>
                <w:caps w:val="0"/>
              </w:rPr>
              <w:t>tau</w:t>
            </w:r>
            <w:r w:rsidR="00E149ED">
              <w:rPr>
                <w:rFonts w:ascii="Times New Roman" w:hAnsi="Times New Roman" w:cs="Times New Roman"/>
                <w:caps w:val="0"/>
              </w:rPr>
              <w:t>-PET</w:t>
            </w:r>
            <w:r>
              <w:rPr>
                <w:rFonts w:ascii="Times New Roman" w:hAnsi="Times New Roman" w:cs="Times New Roman"/>
                <w:caps w:val="0"/>
              </w:rPr>
              <w:t xml:space="preserve"> by amyloid</w:t>
            </w:r>
            <w:r w:rsidR="00E149ED">
              <w:rPr>
                <w:rFonts w:ascii="Times New Roman" w:hAnsi="Times New Roman" w:cs="Times New Roman"/>
                <w:caps w:val="0"/>
              </w:rPr>
              <w:t>-PET</w:t>
            </w:r>
            <w:r>
              <w:rPr>
                <w:rFonts w:ascii="Times New Roman" w:hAnsi="Times New Roman" w:cs="Times New Roman"/>
                <w:caps w:val="0"/>
              </w:rPr>
              <w:t xml:space="preserve"> by time three-way interaction</w:t>
            </w:r>
          </w:p>
          <w:p w14:paraId="5727B6EA" w14:textId="77777777" w:rsidR="00AE51BF" w:rsidRPr="00737A85" w:rsidRDefault="00AE51BF" w:rsidP="00AE51BF">
            <w:pPr>
              <w:pStyle w:val="NoSpacing"/>
              <w:ind w:left="144"/>
              <w:rPr>
                <w:rFonts w:ascii="Times New Roman" w:hAnsi="Times New Roman" w:cs="Times New Roman"/>
                <w:b w:val="0"/>
                <w:bCs w:val="0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  <w:caps w:val="0"/>
              </w:rPr>
              <w:t>Entorhinal</w:t>
            </w:r>
          </w:p>
          <w:p w14:paraId="29A11A28" w14:textId="77777777" w:rsidR="00AE51BF" w:rsidRPr="00737A85" w:rsidRDefault="00AE51BF" w:rsidP="00AE51B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  <w:caps w:val="0"/>
              </w:rPr>
              <w:t>Inferior temporal</w:t>
            </w:r>
          </w:p>
          <w:p w14:paraId="247540A2" w14:textId="77777777" w:rsidR="00AE51BF" w:rsidRPr="00737A85" w:rsidRDefault="00AE51BF" w:rsidP="00AE51BF">
            <w:pPr>
              <w:pStyle w:val="NoSpacing"/>
              <w:ind w:left="144"/>
              <w:rPr>
                <w:rFonts w:ascii="Times New Roman" w:hAnsi="Times New Roman" w:cs="Times New Roman"/>
                <w:caps w:val="0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  <w:caps w:val="0"/>
              </w:rPr>
              <w:t>Precuneus</w:t>
            </w:r>
          </w:p>
          <w:p w14:paraId="413D40FF" w14:textId="77777777" w:rsidR="00AE51BF" w:rsidRPr="00737A85" w:rsidRDefault="00AE51BF" w:rsidP="00AE51BF">
            <w:pPr>
              <w:pStyle w:val="NoSpacing"/>
              <w:ind w:left="144"/>
              <w:rPr>
                <w:rFonts w:ascii="Times New Roman" w:hAnsi="Times New Roman" w:cs="Times New Roman"/>
                <w:caps w:val="0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  <w:caps w:val="0"/>
              </w:rPr>
              <w:t>Posterior cingulate</w:t>
            </w:r>
          </w:p>
          <w:p w14:paraId="65F34EAD" w14:textId="77777777" w:rsidR="00AE51BF" w:rsidRPr="00737A85" w:rsidRDefault="00AE51BF" w:rsidP="00AE51BF">
            <w:pPr>
              <w:pStyle w:val="NoSpacing"/>
              <w:ind w:left="144"/>
              <w:rPr>
                <w:rFonts w:ascii="Times New Roman" w:hAnsi="Times New Roman" w:cs="Times New Roman"/>
                <w:caps w:val="0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  <w:caps w:val="0"/>
              </w:rPr>
              <w:t>Supramarginal</w:t>
            </w:r>
          </w:p>
          <w:p w14:paraId="371332AA" w14:textId="421E2D19" w:rsidR="00AE51BF" w:rsidRPr="00737A85" w:rsidRDefault="00AE51BF" w:rsidP="00AE51BF">
            <w:pPr>
              <w:pStyle w:val="NoSpacing"/>
              <w:ind w:left="144"/>
              <w:jc w:val="left"/>
              <w:rPr>
                <w:rFonts w:ascii="Times New Roman" w:hAnsi="Times New Roman" w:cs="Times New Roman"/>
              </w:rPr>
            </w:pPr>
            <w:r w:rsidRPr="00737A85">
              <w:rPr>
                <w:rFonts w:ascii="Times New Roman" w:hAnsi="Times New Roman" w:cs="Times New Roman"/>
                <w:b w:val="0"/>
                <w:bCs w:val="0"/>
              </w:rPr>
              <w:t>dlpf</w:t>
            </w:r>
          </w:p>
        </w:tc>
        <w:tc>
          <w:tcPr>
            <w:tcW w:w="2014" w:type="dxa"/>
            <w:vAlign w:val="bottom"/>
          </w:tcPr>
          <w:p w14:paraId="7ED00012" w14:textId="77777777" w:rsidR="009D4B9E" w:rsidRDefault="006B45DA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 [0.00, 0.04]</w:t>
            </w:r>
          </w:p>
          <w:p w14:paraId="6B17015E" w14:textId="77777777" w:rsidR="006B45DA" w:rsidRDefault="006B45DA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 [0.00, 0.03]</w:t>
            </w:r>
          </w:p>
          <w:p w14:paraId="772C9084" w14:textId="77777777" w:rsidR="006B45DA" w:rsidRDefault="006B45DA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 [-0.02, 0.01]</w:t>
            </w:r>
          </w:p>
          <w:p w14:paraId="2FD69C39" w14:textId="77777777" w:rsidR="006B45DA" w:rsidRDefault="006B45DA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 [0.00, 0.04]</w:t>
            </w:r>
          </w:p>
          <w:p w14:paraId="5C66EA01" w14:textId="77777777" w:rsidR="006B45DA" w:rsidRDefault="006B45DA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 [0.00, 0.04]</w:t>
            </w:r>
          </w:p>
          <w:p w14:paraId="768B6997" w14:textId="7598E344" w:rsidR="006B45DA" w:rsidRDefault="006B45DA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 [-0.01, 0.03]</w:t>
            </w:r>
          </w:p>
        </w:tc>
        <w:tc>
          <w:tcPr>
            <w:tcW w:w="726" w:type="dxa"/>
            <w:vAlign w:val="bottom"/>
          </w:tcPr>
          <w:p w14:paraId="02388E91" w14:textId="77777777" w:rsidR="009D4B9E" w:rsidRDefault="006B45DA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  <w:p w14:paraId="2FD3FA6B" w14:textId="77777777" w:rsidR="006B45DA" w:rsidRDefault="006B45DA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9</w:t>
            </w:r>
          </w:p>
          <w:p w14:paraId="51EBD6B9" w14:textId="77777777" w:rsidR="006B45DA" w:rsidRDefault="006B45DA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0</w:t>
            </w:r>
          </w:p>
          <w:p w14:paraId="6D886A83" w14:textId="77777777" w:rsidR="006B45DA" w:rsidRDefault="006B45DA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  <w:p w14:paraId="0C8112B8" w14:textId="77777777" w:rsidR="006B45DA" w:rsidRDefault="006B45DA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  <w:p w14:paraId="5D5EAAC8" w14:textId="34A9FAF6" w:rsidR="006B45DA" w:rsidRDefault="006B45DA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4</w:t>
            </w:r>
          </w:p>
        </w:tc>
        <w:tc>
          <w:tcPr>
            <w:tcW w:w="2014" w:type="dxa"/>
            <w:vAlign w:val="bottom"/>
          </w:tcPr>
          <w:p w14:paraId="64572767" w14:textId="77777777" w:rsidR="009D4B9E" w:rsidRDefault="00F174B6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 [-0.02, 0.01]</w:t>
            </w:r>
          </w:p>
          <w:p w14:paraId="338DEB83" w14:textId="77777777" w:rsidR="00F174B6" w:rsidRDefault="00F174B6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 [-0.02, 0.00]</w:t>
            </w:r>
          </w:p>
          <w:p w14:paraId="7F50F56B" w14:textId="77777777" w:rsidR="00F174B6" w:rsidRDefault="00F174B6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 [-0.02, 0.01]</w:t>
            </w:r>
          </w:p>
          <w:p w14:paraId="70ABDFDF" w14:textId="77777777" w:rsidR="00F174B6" w:rsidRDefault="00F174B6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 [-0.02, 0.01]</w:t>
            </w:r>
          </w:p>
          <w:p w14:paraId="0242DED4" w14:textId="77777777" w:rsidR="00F174B6" w:rsidRDefault="00F174B6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 [-0.03, 0.01]</w:t>
            </w:r>
          </w:p>
          <w:p w14:paraId="13CAAE46" w14:textId="7A742AC3" w:rsidR="00F174B6" w:rsidRDefault="00F174B6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 [-0.03, 0.01]</w:t>
            </w:r>
          </w:p>
        </w:tc>
        <w:tc>
          <w:tcPr>
            <w:tcW w:w="726" w:type="dxa"/>
            <w:vAlign w:val="bottom"/>
          </w:tcPr>
          <w:p w14:paraId="5DF33CC4" w14:textId="77777777" w:rsidR="009D4B9E" w:rsidRDefault="0001185E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13</w:t>
            </w:r>
          </w:p>
          <w:p w14:paraId="38966EE8" w14:textId="77777777" w:rsidR="0001185E" w:rsidRDefault="0001185E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8</w:t>
            </w:r>
          </w:p>
          <w:p w14:paraId="5482FADD" w14:textId="77777777" w:rsidR="0001185E" w:rsidRDefault="0001185E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2</w:t>
            </w:r>
          </w:p>
          <w:p w14:paraId="20BDA7B7" w14:textId="77777777" w:rsidR="0001185E" w:rsidRDefault="0001185E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3</w:t>
            </w:r>
          </w:p>
          <w:p w14:paraId="49F2CF44" w14:textId="77777777" w:rsidR="0001185E" w:rsidRDefault="0001185E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7</w:t>
            </w:r>
          </w:p>
          <w:p w14:paraId="618C7152" w14:textId="4628957E" w:rsidR="0001185E" w:rsidRDefault="0001185E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4</w:t>
            </w:r>
          </w:p>
        </w:tc>
        <w:tc>
          <w:tcPr>
            <w:tcW w:w="2014" w:type="dxa"/>
            <w:vAlign w:val="bottom"/>
          </w:tcPr>
          <w:p w14:paraId="1CB5C0D2" w14:textId="77777777" w:rsidR="009D4B9E" w:rsidRDefault="0001185E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 [-0.03, 0.03]</w:t>
            </w:r>
          </w:p>
          <w:p w14:paraId="57E559D3" w14:textId="77777777" w:rsidR="0001185E" w:rsidRDefault="0001185E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 [-0.02, 0.02]</w:t>
            </w:r>
          </w:p>
          <w:p w14:paraId="32F2AEDF" w14:textId="77777777" w:rsidR="0001185E" w:rsidRDefault="0001185E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 [-0.04, 0.01]</w:t>
            </w:r>
          </w:p>
          <w:p w14:paraId="618B9D1F" w14:textId="77777777" w:rsidR="0001185E" w:rsidRDefault="0001185E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 [-0.03, 0.03]</w:t>
            </w:r>
          </w:p>
          <w:p w14:paraId="107871D0" w14:textId="77777777" w:rsidR="0001185E" w:rsidRDefault="0001185E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 [-0.02, 0.04]</w:t>
            </w:r>
          </w:p>
          <w:p w14:paraId="63E431FA" w14:textId="49ECB41D" w:rsidR="0001185E" w:rsidRDefault="0001185E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 [-0.04, 0.02]</w:t>
            </w:r>
          </w:p>
        </w:tc>
        <w:tc>
          <w:tcPr>
            <w:tcW w:w="719" w:type="dxa"/>
            <w:vAlign w:val="bottom"/>
          </w:tcPr>
          <w:p w14:paraId="50CA1C4F" w14:textId="77777777" w:rsidR="009D4B9E" w:rsidRDefault="00A5056E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4</w:t>
            </w:r>
          </w:p>
          <w:p w14:paraId="44D77752" w14:textId="77777777" w:rsidR="00A5056E" w:rsidRDefault="00A5056E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4</w:t>
            </w:r>
          </w:p>
          <w:p w14:paraId="175A4AB2" w14:textId="77777777" w:rsidR="00A5056E" w:rsidRDefault="00A5056E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1</w:t>
            </w:r>
          </w:p>
          <w:p w14:paraId="2B39898A" w14:textId="77777777" w:rsidR="00A5056E" w:rsidRDefault="00A5056E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5</w:t>
            </w:r>
          </w:p>
          <w:p w14:paraId="5E1AF4DD" w14:textId="77777777" w:rsidR="00A5056E" w:rsidRDefault="00A5056E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3</w:t>
            </w:r>
          </w:p>
          <w:p w14:paraId="445E1FD5" w14:textId="05B5FBCE" w:rsidR="00A5056E" w:rsidRDefault="00A5056E" w:rsidP="00AE51B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4</w:t>
            </w:r>
          </w:p>
        </w:tc>
      </w:tr>
    </w:tbl>
    <w:p w14:paraId="493DC41F" w14:textId="30D6D60A" w:rsidR="00737A85" w:rsidRPr="00737A85" w:rsidRDefault="00737A85" w:rsidP="00737A85">
      <w:pPr>
        <w:pStyle w:val="Caption"/>
        <w:spacing w:after="0"/>
        <w:rPr>
          <w:rFonts w:ascii="Times New Roman" w:hAnsi="Times New Roman" w:cs="Times New Roman"/>
        </w:rPr>
      </w:pPr>
      <w:r w:rsidRPr="00737A85">
        <w:rPr>
          <w:rFonts w:ascii="Times New Roman" w:hAnsi="Times New Roman" w:cs="Times New Roman"/>
          <w:i/>
          <w:iCs/>
        </w:rPr>
        <w:t>Note:</w:t>
      </w:r>
      <w:r w:rsidRPr="00737A85">
        <w:rPr>
          <w:rFonts w:ascii="Times New Roman" w:hAnsi="Times New Roman" w:cs="Times New Roman"/>
        </w:rPr>
        <w:t xml:space="preserve"> Displaying amyloid or tau by time interactions.</w:t>
      </w:r>
      <w:r>
        <w:rPr>
          <w:rFonts w:ascii="Times New Roman" w:hAnsi="Times New Roman" w:cs="Times New Roman"/>
        </w:rPr>
        <w:t xml:space="preserve"> P-values are corrected for multiple testing.</w:t>
      </w:r>
    </w:p>
    <w:p w14:paraId="6199A9A8" w14:textId="77777777" w:rsidR="00737A85" w:rsidRPr="00737A85" w:rsidRDefault="00737A85" w:rsidP="00737A85">
      <w:pPr>
        <w:pStyle w:val="Caption"/>
        <w:rPr>
          <w:rFonts w:ascii="Times New Roman" w:hAnsi="Times New Roman" w:cs="Times New Roman"/>
        </w:rPr>
      </w:pPr>
      <w:r w:rsidRPr="00737A85">
        <w:rPr>
          <w:rFonts w:ascii="Times New Roman" w:hAnsi="Times New Roman" w:cs="Times New Roman"/>
          <w:i/>
          <w:iCs/>
        </w:rPr>
        <w:t>Abbreviations:</w:t>
      </w:r>
      <w:r w:rsidRPr="00737A85">
        <w:rPr>
          <w:rFonts w:ascii="Times New Roman" w:hAnsi="Times New Roman" w:cs="Times New Roman"/>
        </w:rPr>
        <w:t xml:space="preserve"> DLPF, dorsolateral prefrontal cortex; FAQ, Functional Activities Questionnaire; 95%CI, 95% confidence interval.</w:t>
      </w:r>
    </w:p>
    <w:p w14:paraId="790334C0" w14:textId="77777777" w:rsidR="00737A85" w:rsidRPr="00737A85" w:rsidRDefault="00737A85">
      <w:pPr>
        <w:rPr>
          <w:rFonts w:ascii="Times New Roman" w:hAnsi="Times New Roman" w:cs="Times New Roman"/>
        </w:rPr>
      </w:pPr>
    </w:p>
    <w:sectPr w:rsidR="00737A85" w:rsidRPr="00737A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A85"/>
    <w:rsid w:val="00003D3F"/>
    <w:rsid w:val="0001185E"/>
    <w:rsid w:val="00022857"/>
    <w:rsid w:val="00043E16"/>
    <w:rsid w:val="000E0E3A"/>
    <w:rsid w:val="0011535E"/>
    <w:rsid w:val="00120A82"/>
    <w:rsid w:val="00127EDC"/>
    <w:rsid w:val="0014784C"/>
    <w:rsid w:val="001740AB"/>
    <w:rsid w:val="00193F35"/>
    <w:rsid w:val="00197554"/>
    <w:rsid w:val="001C676E"/>
    <w:rsid w:val="001F585E"/>
    <w:rsid w:val="0023666F"/>
    <w:rsid w:val="0024674C"/>
    <w:rsid w:val="00265757"/>
    <w:rsid w:val="00272B76"/>
    <w:rsid w:val="00274022"/>
    <w:rsid w:val="00282F75"/>
    <w:rsid w:val="00294249"/>
    <w:rsid w:val="002953DF"/>
    <w:rsid w:val="002C1F00"/>
    <w:rsid w:val="002F0949"/>
    <w:rsid w:val="0032156D"/>
    <w:rsid w:val="00323774"/>
    <w:rsid w:val="003572EB"/>
    <w:rsid w:val="003A6B22"/>
    <w:rsid w:val="003B6EA3"/>
    <w:rsid w:val="00413A47"/>
    <w:rsid w:val="00437FA0"/>
    <w:rsid w:val="00471A3C"/>
    <w:rsid w:val="00476E15"/>
    <w:rsid w:val="00510FBA"/>
    <w:rsid w:val="005138A8"/>
    <w:rsid w:val="005465D2"/>
    <w:rsid w:val="00557A46"/>
    <w:rsid w:val="00575BDE"/>
    <w:rsid w:val="005973FC"/>
    <w:rsid w:val="005A5402"/>
    <w:rsid w:val="005A612A"/>
    <w:rsid w:val="005D294B"/>
    <w:rsid w:val="005D34FB"/>
    <w:rsid w:val="005D7B10"/>
    <w:rsid w:val="005F5B21"/>
    <w:rsid w:val="006333AC"/>
    <w:rsid w:val="00661C66"/>
    <w:rsid w:val="00663EF9"/>
    <w:rsid w:val="00666112"/>
    <w:rsid w:val="00694197"/>
    <w:rsid w:val="006B45DA"/>
    <w:rsid w:val="006E2791"/>
    <w:rsid w:val="00705D57"/>
    <w:rsid w:val="00713AB1"/>
    <w:rsid w:val="00732A1A"/>
    <w:rsid w:val="007373DC"/>
    <w:rsid w:val="00737A85"/>
    <w:rsid w:val="0074102F"/>
    <w:rsid w:val="00744633"/>
    <w:rsid w:val="00744A2A"/>
    <w:rsid w:val="007B08DB"/>
    <w:rsid w:val="007B4F6D"/>
    <w:rsid w:val="007C3EC3"/>
    <w:rsid w:val="007D1BBA"/>
    <w:rsid w:val="008061A9"/>
    <w:rsid w:val="00822F97"/>
    <w:rsid w:val="0083024A"/>
    <w:rsid w:val="008B5B2A"/>
    <w:rsid w:val="008E18CA"/>
    <w:rsid w:val="009715C6"/>
    <w:rsid w:val="009A653F"/>
    <w:rsid w:val="009A6B50"/>
    <w:rsid w:val="009C6A5E"/>
    <w:rsid w:val="009D0D35"/>
    <w:rsid w:val="009D1A7E"/>
    <w:rsid w:val="009D4B9E"/>
    <w:rsid w:val="00A5056E"/>
    <w:rsid w:val="00A605D3"/>
    <w:rsid w:val="00A935A1"/>
    <w:rsid w:val="00AE51BF"/>
    <w:rsid w:val="00AF4E40"/>
    <w:rsid w:val="00B96FBF"/>
    <w:rsid w:val="00BD5BA6"/>
    <w:rsid w:val="00BE1A46"/>
    <w:rsid w:val="00BE1C09"/>
    <w:rsid w:val="00C06BF3"/>
    <w:rsid w:val="00C1422D"/>
    <w:rsid w:val="00C3366D"/>
    <w:rsid w:val="00C35D2E"/>
    <w:rsid w:val="00C40CA0"/>
    <w:rsid w:val="00C62E1E"/>
    <w:rsid w:val="00C710A7"/>
    <w:rsid w:val="00C748BB"/>
    <w:rsid w:val="00C77D7B"/>
    <w:rsid w:val="00C83CD1"/>
    <w:rsid w:val="00CA4C09"/>
    <w:rsid w:val="00CB07A3"/>
    <w:rsid w:val="00CC27A2"/>
    <w:rsid w:val="00D11F8E"/>
    <w:rsid w:val="00D13068"/>
    <w:rsid w:val="00D23C77"/>
    <w:rsid w:val="00D26833"/>
    <w:rsid w:val="00D82D1E"/>
    <w:rsid w:val="00DB4F62"/>
    <w:rsid w:val="00DC0418"/>
    <w:rsid w:val="00DD2A3B"/>
    <w:rsid w:val="00DD513D"/>
    <w:rsid w:val="00DE3B55"/>
    <w:rsid w:val="00E149ED"/>
    <w:rsid w:val="00E53EA1"/>
    <w:rsid w:val="00E7327E"/>
    <w:rsid w:val="00E7796E"/>
    <w:rsid w:val="00E8140D"/>
    <w:rsid w:val="00EA481A"/>
    <w:rsid w:val="00ED4193"/>
    <w:rsid w:val="00EE704A"/>
    <w:rsid w:val="00F174B6"/>
    <w:rsid w:val="00F30856"/>
    <w:rsid w:val="00F33D28"/>
    <w:rsid w:val="00F5123E"/>
    <w:rsid w:val="00F5317C"/>
    <w:rsid w:val="00F617A8"/>
    <w:rsid w:val="00F66D8A"/>
    <w:rsid w:val="00F70877"/>
    <w:rsid w:val="00F7191B"/>
    <w:rsid w:val="00F81345"/>
    <w:rsid w:val="00F84E4C"/>
    <w:rsid w:val="00FA2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3612F"/>
  <w15:chartTrackingRefBased/>
  <w15:docId w15:val="{9053107C-D8C7-764A-B36D-C604321B5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A85"/>
    <w:pPr>
      <w:spacing w:after="12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37A85"/>
    <w:pPr>
      <w:jc w:val="both"/>
    </w:pPr>
  </w:style>
  <w:style w:type="table" w:styleId="PlainTable3">
    <w:name w:val="Plain Table 3"/>
    <w:basedOn w:val="TableNormal"/>
    <w:uiPriority w:val="43"/>
    <w:rsid w:val="00737A8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37A85"/>
    <w:pPr>
      <w:keepNext/>
      <w:spacing w:after="200" w:line="240" w:lineRule="auto"/>
    </w:pPr>
    <w:rPr>
      <w:color w:val="000000" w:themeColor="text1"/>
    </w:rPr>
  </w:style>
  <w:style w:type="character" w:styleId="CommentReference">
    <w:name w:val="annotation reference"/>
    <w:basedOn w:val="DefaultParagraphFont"/>
    <w:uiPriority w:val="99"/>
    <w:semiHidden/>
    <w:unhideWhenUsed/>
    <w:rsid w:val="002953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53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53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3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3D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3</Pages>
  <Words>964</Words>
  <Characters>5501</Characters>
  <Application>Microsoft Office Word</Application>
  <DocSecurity>0</DocSecurity>
  <Lines>45</Lines>
  <Paragraphs>12</Paragraphs>
  <ScaleCrop>false</ScaleCrop>
  <Company/>
  <LinksUpToDate>false</LinksUpToDate>
  <CharactersWithSpaces>6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belman, Mark</dc:creator>
  <cp:keywords/>
  <dc:description/>
  <cp:lastModifiedBy>Dubbelman, Mark</cp:lastModifiedBy>
  <cp:revision>82</cp:revision>
  <dcterms:created xsi:type="dcterms:W3CDTF">2023-03-17T15:58:00Z</dcterms:created>
  <dcterms:modified xsi:type="dcterms:W3CDTF">2023-06-06T20:53:00Z</dcterms:modified>
</cp:coreProperties>
</file>